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C1A828" w14:textId="77777777" w:rsidR="00842172" w:rsidRDefault="005C3CB2">
      <w:pPr>
        <w:autoSpaceDE w:val="0"/>
        <w:autoSpaceDN w:val="0"/>
        <w:adjustRightInd w:val="0"/>
        <w:spacing w:before="100" w:beforeAutospacing="1" w:after="100" w:afterAutospacing="1" w:line="360" w:lineRule="auto"/>
        <w:jc w:val="center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/>
          <w:b/>
          <w:bCs/>
          <w:szCs w:val="24"/>
          <w:lang w:eastAsia="zh-CN"/>
        </w:rPr>
        <w:t>S</w:t>
      </w:r>
      <w:r>
        <w:rPr>
          <w:rFonts w:cs="Times New Roman"/>
          <w:b/>
          <w:bCs/>
          <w:szCs w:val="24"/>
        </w:rPr>
        <w:t>upplemental</w:t>
      </w:r>
      <w:r>
        <w:rPr>
          <w:rFonts w:cs="Times New Roman"/>
          <w:b/>
          <w:bCs/>
          <w:szCs w:val="24"/>
          <w:lang w:eastAsia="zh-CN"/>
        </w:rPr>
        <w:t xml:space="preserve"> </w:t>
      </w:r>
      <w:r>
        <w:rPr>
          <w:rFonts w:cs="Times New Roman"/>
          <w:b/>
          <w:bCs/>
          <w:szCs w:val="24"/>
        </w:rPr>
        <w:t xml:space="preserve">Table 1 </w:t>
      </w:r>
      <w:r>
        <w:rPr>
          <w:rFonts w:cs="Times New Roman"/>
          <w:szCs w:val="24"/>
        </w:rPr>
        <w:t>The factors and levels discussed in the orthogonal design</w:t>
      </w:r>
      <w:r>
        <w:rPr>
          <w:rFonts w:cs="Times New Roman"/>
          <w:szCs w:val="24"/>
          <w:lang w:eastAsia="zh-CN"/>
        </w:rPr>
        <w:t>.</w:t>
      </w:r>
    </w:p>
    <w:tbl>
      <w:tblPr>
        <w:tblW w:w="55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2"/>
        <w:gridCol w:w="872"/>
        <w:gridCol w:w="1548"/>
        <w:gridCol w:w="1080"/>
        <w:gridCol w:w="1134"/>
      </w:tblGrid>
      <w:tr w:rsidR="00842172" w14:paraId="55C07C3A" w14:textId="77777777">
        <w:trPr>
          <w:trHeight w:val="317"/>
          <w:jc w:val="center"/>
        </w:trPr>
        <w:tc>
          <w:tcPr>
            <w:tcW w:w="88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15CDB0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Levels</w:t>
            </w:r>
          </w:p>
        </w:tc>
        <w:tc>
          <w:tcPr>
            <w:tcW w:w="4634" w:type="dxa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4C575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Factors</w:t>
            </w:r>
          </w:p>
        </w:tc>
      </w:tr>
      <w:tr w:rsidR="00842172" w14:paraId="17074C87" w14:textId="77777777">
        <w:trPr>
          <w:trHeight w:val="395"/>
          <w:jc w:val="center"/>
        </w:trPr>
        <w:tc>
          <w:tcPr>
            <w:tcW w:w="882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546A970F" w14:textId="77777777" w:rsidR="00842172" w:rsidRDefault="0084217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</w:p>
        </w:tc>
        <w:tc>
          <w:tcPr>
            <w:tcW w:w="8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1FA0F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A</w:t>
            </w:r>
            <w:r>
              <w:rPr>
                <w:rFonts w:eastAsia="SimSun"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°C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54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2E299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B (mL/min)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CBD68F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C</w:t>
            </w:r>
            <w:r>
              <w:rPr>
                <w:rFonts w:eastAsia="SimSun"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KDa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F2F0A9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D (w/w)</w:t>
            </w:r>
          </w:p>
        </w:tc>
      </w:tr>
      <w:tr w:rsidR="00842172" w14:paraId="706480A9" w14:textId="77777777">
        <w:trPr>
          <w:trHeight w:val="276"/>
          <w:jc w:val="center"/>
        </w:trPr>
        <w:tc>
          <w:tcPr>
            <w:tcW w:w="882" w:type="dxa"/>
            <w:tcBorders>
              <w:top w:val="single" w:sz="8" w:space="0" w:color="auto"/>
            </w:tcBorders>
            <w:vAlign w:val="center"/>
          </w:tcPr>
          <w:p w14:paraId="0E0F955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872" w:type="dxa"/>
            <w:tcBorders>
              <w:top w:val="single" w:sz="8" w:space="0" w:color="auto"/>
            </w:tcBorders>
            <w:vAlign w:val="center"/>
          </w:tcPr>
          <w:p w14:paraId="06DFCF5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548" w:type="dxa"/>
            <w:tcBorders>
              <w:top w:val="single" w:sz="8" w:space="0" w:color="auto"/>
            </w:tcBorders>
            <w:vAlign w:val="center"/>
          </w:tcPr>
          <w:p w14:paraId="5323108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vAlign w:val="center"/>
          </w:tcPr>
          <w:p w14:paraId="033EF566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14:paraId="21590D6B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</w:t>
            </w:r>
            <w:r>
              <w:rPr>
                <w:rFonts w:eastAsia="SimSun" w:cs="Times New Roman"/>
                <w:szCs w:val="24"/>
                <w:lang w:eastAsia="zh-CN"/>
              </w:rPr>
              <w:t>3</w:t>
            </w:r>
          </w:p>
        </w:tc>
      </w:tr>
      <w:tr w:rsidR="00842172" w14:paraId="1417618A" w14:textId="77777777">
        <w:trPr>
          <w:trHeight w:val="288"/>
          <w:jc w:val="center"/>
        </w:trPr>
        <w:tc>
          <w:tcPr>
            <w:tcW w:w="882" w:type="dxa"/>
            <w:tcBorders>
              <w:bottom w:val="nil"/>
            </w:tcBorders>
            <w:vAlign w:val="center"/>
          </w:tcPr>
          <w:p w14:paraId="5AA8CC7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872" w:type="dxa"/>
            <w:tcBorders>
              <w:bottom w:val="nil"/>
            </w:tcBorders>
            <w:vAlign w:val="center"/>
          </w:tcPr>
          <w:p w14:paraId="18B9528B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</w:t>
            </w:r>
          </w:p>
        </w:tc>
        <w:tc>
          <w:tcPr>
            <w:tcW w:w="1548" w:type="dxa"/>
            <w:tcBorders>
              <w:bottom w:val="nil"/>
            </w:tcBorders>
            <w:vAlign w:val="center"/>
          </w:tcPr>
          <w:p w14:paraId="18A0596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14:paraId="5A92225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0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333BB18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</w:t>
            </w:r>
          </w:p>
        </w:tc>
      </w:tr>
      <w:tr w:rsidR="00842172" w14:paraId="34882632" w14:textId="77777777">
        <w:trPr>
          <w:trHeight w:val="252"/>
          <w:jc w:val="center"/>
        </w:trPr>
        <w:tc>
          <w:tcPr>
            <w:tcW w:w="882" w:type="dxa"/>
            <w:tcBorders>
              <w:top w:val="nil"/>
              <w:bottom w:val="single" w:sz="12" w:space="0" w:color="auto"/>
            </w:tcBorders>
            <w:vAlign w:val="center"/>
          </w:tcPr>
          <w:p w14:paraId="6005B38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872" w:type="dxa"/>
            <w:tcBorders>
              <w:top w:val="nil"/>
              <w:bottom w:val="single" w:sz="12" w:space="0" w:color="auto"/>
            </w:tcBorders>
            <w:vAlign w:val="center"/>
          </w:tcPr>
          <w:p w14:paraId="55C4944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0</w:t>
            </w:r>
          </w:p>
        </w:tc>
        <w:tc>
          <w:tcPr>
            <w:tcW w:w="1548" w:type="dxa"/>
            <w:tcBorders>
              <w:top w:val="nil"/>
              <w:bottom w:val="single" w:sz="12" w:space="0" w:color="auto"/>
            </w:tcBorders>
            <w:vAlign w:val="center"/>
          </w:tcPr>
          <w:p w14:paraId="7178A8D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  <w:vAlign w:val="center"/>
          </w:tcPr>
          <w:p w14:paraId="3CF29D3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00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4286481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7</w:t>
            </w:r>
          </w:p>
        </w:tc>
      </w:tr>
    </w:tbl>
    <w:p w14:paraId="662E1A76" w14:textId="77777777" w:rsidR="00842172" w:rsidRDefault="005C3CB2">
      <w:pPr>
        <w:jc w:val="both"/>
        <w:rPr>
          <w:rFonts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(</w:t>
      </w:r>
      <w:r>
        <w:rPr>
          <w:rFonts w:cs="Times New Roman"/>
          <w:color w:val="000000" w:themeColor="text1"/>
          <w:sz w:val="21"/>
          <w:szCs w:val="21"/>
        </w:rPr>
        <w:t>A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>I</w:t>
      </w:r>
      <w:r>
        <w:rPr>
          <w:rFonts w:cs="Times New Roman"/>
          <w:color w:val="000000" w:themeColor="text1"/>
          <w:sz w:val="21"/>
          <w:szCs w:val="21"/>
        </w:rPr>
        <w:t xml:space="preserve">nlet temperature;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(</w:t>
      </w:r>
      <w:r>
        <w:rPr>
          <w:rFonts w:cs="Times New Roman"/>
          <w:color w:val="000000" w:themeColor="text1"/>
          <w:sz w:val="21"/>
          <w:szCs w:val="21"/>
        </w:rPr>
        <w:t>B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>
        <w:rPr>
          <w:rFonts w:cs="Times New Roman"/>
          <w:color w:val="000000" w:themeColor="text1"/>
          <w:sz w:val="21"/>
          <w:szCs w:val="21"/>
        </w:rPr>
        <w:t xml:space="preserve"> feeding rate;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(</w:t>
      </w:r>
      <w:r>
        <w:rPr>
          <w:rFonts w:cs="Times New Roman"/>
          <w:color w:val="000000" w:themeColor="text1"/>
          <w:sz w:val="21"/>
          <w:szCs w:val="21"/>
        </w:rPr>
        <w:t>C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>
        <w:rPr>
          <w:rFonts w:cs="Times New Roman"/>
          <w:color w:val="000000" w:themeColor="text1"/>
          <w:sz w:val="21"/>
          <w:szCs w:val="21"/>
        </w:rPr>
        <w:t xml:space="preserve"> molecular weight of 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>chitosan</w:t>
      </w:r>
      <w:r>
        <w:rPr>
          <w:rFonts w:cs="Times New Roman"/>
          <w:color w:val="000000" w:themeColor="text1"/>
          <w:sz w:val="21"/>
          <w:szCs w:val="21"/>
        </w:rPr>
        <w:t>;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 xml:space="preserve"> 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(</w:t>
      </w:r>
      <w:r>
        <w:rPr>
          <w:rFonts w:cs="Times New Roman"/>
          <w:color w:val="000000" w:themeColor="text1"/>
          <w:sz w:val="21"/>
          <w:szCs w:val="21"/>
        </w:rPr>
        <w:t>D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)</w:t>
      </w:r>
      <w:r>
        <w:rPr>
          <w:rFonts w:cs="Times New Roman"/>
          <w:color w:val="000000" w:themeColor="text1"/>
          <w:sz w:val="21"/>
          <w:szCs w:val="21"/>
        </w:rPr>
        <w:t xml:space="preserve"> </w:t>
      </w:r>
      <w:r>
        <w:rPr>
          <w:rFonts w:cs="Times New Roman"/>
          <w:color w:val="000000" w:themeColor="text1"/>
          <w:sz w:val="21"/>
          <w:szCs w:val="21"/>
        </w:rPr>
        <w:t>Astragalus polysaccharides</w:t>
      </w:r>
      <w:r>
        <w:rPr>
          <w:rFonts w:cs="Times New Roman"/>
          <w:color w:val="000000" w:themeColor="text1"/>
          <w:sz w:val="21"/>
          <w:szCs w:val="21"/>
        </w:rPr>
        <w:t>/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>chitosan</w:t>
      </w:r>
      <w:r>
        <w:rPr>
          <w:rFonts w:cs="Times New Roman"/>
          <w:color w:val="000000" w:themeColor="text1"/>
          <w:sz w:val="21"/>
          <w:szCs w:val="21"/>
        </w:rPr>
        <w:t xml:space="preserve"> ratio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>.</w:t>
      </w:r>
    </w:p>
    <w:p w14:paraId="11BA19F4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2B826D80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45AF8265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792A2DB0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6227A056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253EF68F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7B859454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4E984630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42C97A07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465B292C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32475387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755C3403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6D444C5A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7031FCDF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48BEF1AB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604A144C" w14:textId="77777777" w:rsidR="00842172" w:rsidRDefault="00842172">
      <w:pPr>
        <w:widowControl w:val="0"/>
        <w:ind w:firstLineChars="600" w:firstLine="1260"/>
        <w:jc w:val="both"/>
        <w:rPr>
          <w:rFonts w:cs="Times New Roman"/>
          <w:sz w:val="21"/>
          <w:szCs w:val="21"/>
          <w:lang w:eastAsia="zh-CN"/>
        </w:rPr>
      </w:pPr>
    </w:p>
    <w:p w14:paraId="14F98606" w14:textId="77777777" w:rsidR="00842172" w:rsidRDefault="00842172">
      <w:pPr>
        <w:widowControl w:val="0"/>
        <w:jc w:val="both"/>
        <w:rPr>
          <w:rFonts w:cs="Times New Roman"/>
          <w:sz w:val="21"/>
          <w:szCs w:val="21"/>
          <w:lang w:eastAsia="zh-CN"/>
        </w:rPr>
      </w:pPr>
    </w:p>
    <w:p w14:paraId="4397428F" w14:textId="77777777" w:rsidR="00842172" w:rsidRDefault="00842172">
      <w:pPr>
        <w:widowControl w:val="0"/>
        <w:spacing w:line="360" w:lineRule="auto"/>
        <w:jc w:val="center"/>
        <w:rPr>
          <w:rFonts w:cs="Times New Roman"/>
          <w:b/>
          <w:color w:val="000000" w:themeColor="text1"/>
          <w:szCs w:val="24"/>
          <w:lang w:eastAsia="zh-CN"/>
        </w:rPr>
      </w:pPr>
    </w:p>
    <w:p w14:paraId="1CE15280" w14:textId="77777777" w:rsidR="00842172" w:rsidRDefault="00842172">
      <w:pPr>
        <w:widowControl w:val="0"/>
        <w:spacing w:line="360" w:lineRule="auto"/>
        <w:jc w:val="center"/>
        <w:rPr>
          <w:rFonts w:cs="Times New Roman"/>
          <w:b/>
          <w:color w:val="000000" w:themeColor="text1"/>
          <w:szCs w:val="24"/>
          <w:lang w:eastAsia="zh-CN"/>
        </w:rPr>
      </w:pPr>
    </w:p>
    <w:p w14:paraId="0B26B738" w14:textId="77777777" w:rsidR="00842172" w:rsidRDefault="00842172">
      <w:pPr>
        <w:widowControl w:val="0"/>
        <w:spacing w:line="360" w:lineRule="auto"/>
        <w:jc w:val="center"/>
        <w:rPr>
          <w:rFonts w:cs="Times New Roman"/>
          <w:b/>
          <w:color w:val="000000" w:themeColor="text1"/>
          <w:szCs w:val="24"/>
          <w:lang w:eastAsia="zh-CN"/>
        </w:rPr>
      </w:pPr>
    </w:p>
    <w:p w14:paraId="674F9417" w14:textId="77777777" w:rsidR="00842172" w:rsidRDefault="005C3CB2">
      <w:pPr>
        <w:widowControl w:val="0"/>
        <w:spacing w:line="360" w:lineRule="auto"/>
        <w:jc w:val="center"/>
        <w:rPr>
          <w:rFonts w:eastAsia="SimSun" w:cs="Times New Roman"/>
          <w:color w:val="000000" w:themeColor="text1"/>
          <w:szCs w:val="24"/>
          <w:lang w:eastAsia="zh-CN"/>
        </w:rPr>
      </w:pPr>
      <w:r>
        <w:rPr>
          <w:rFonts w:cs="Times New Roman"/>
          <w:b/>
          <w:color w:val="000000" w:themeColor="text1"/>
          <w:szCs w:val="24"/>
          <w:lang w:eastAsia="zh-CN"/>
        </w:rPr>
        <w:lastRenderedPageBreak/>
        <w:t>S</w:t>
      </w:r>
      <w:r>
        <w:rPr>
          <w:rFonts w:cs="Times New Roman"/>
          <w:b/>
          <w:color w:val="000000" w:themeColor="text1"/>
          <w:szCs w:val="24"/>
        </w:rPr>
        <w:t>upplemental</w:t>
      </w:r>
      <w:r>
        <w:rPr>
          <w:rFonts w:cs="Times New Roman"/>
          <w:b/>
          <w:color w:val="000000" w:themeColor="text1"/>
          <w:szCs w:val="24"/>
          <w:lang w:eastAsia="zh-CN"/>
        </w:rPr>
        <w:t xml:space="preserve"> </w:t>
      </w:r>
      <w:r>
        <w:rPr>
          <w:rFonts w:cs="Times New Roman"/>
          <w:b/>
          <w:color w:val="000000" w:themeColor="text1"/>
          <w:szCs w:val="24"/>
        </w:rPr>
        <w:t xml:space="preserve">Table </w:t>
      </w:r>
      <w:r>
        <w:rPr>
          <w:rFonts w:cs="Times New Roman"/>
          <w:b/>
          <w:color w:val="000000" w:themeColor="text1"/>
          <w:szCs w:val="24"/>
          <w:lang w:eastAsia="zh-CN"/>
        </w:rPr>
        <w:t>2</w:t>
      </w:r>
      <w:r>
        <w:rPr>
          <w:rFonts w:cs="Times New Roman"/>
          <w:b/>
          <w:color w:val="000000" w:themeColor="text1"/>
          <w:szCs w:val="24"/>
        </w:rPr>
        <w:t xml:space="preserve"> </w:t>
      </w:r>
      <w:r>
        <w:rPr>
          <w:rFonts w:cs="Times New Roman"/>
          <w:color w:val="000000" w:themeColor="text1"/>
          <w:szCs w:val="24"/>
        </w:rPr>
        <w:t>Yield, drug loading and encapsulation efficiency of Astragalus polysaccharides/chitosan microspheres (</w:t>
      </w:r>
      <w:proofErr w:type="spellStart"/>
      <w:r>
        <w:rPr>
          <w:rFonts w:cs="Times New Roman"/>
          <w:color w:val="000000" w:themeColor="text1"/>
          <w:szCs w:val="24"/>
        </w:rPr>
        <w:t>Mean±Standard</w:t>
      </w:r>
      <w:proofErr w:type="spellEnd"/>
      <w:r>
        <w:rPr>
          <w:rFonts w:cs="Times New Roman"/>
          <w:color w:val="000000" w:themeColor="text1"/>
          <w:szCs w:val="24"/>
        </w:rPr>
        <w:t xml:space="preserve"> deviation, n=3)</w:t>
      </w:r>
      <w:r>
        <w:rPr>
          <w:rFonts w:eastAsia="SimSun" w:cs="Times New Roman" w:hint="eastAsia"/>
          <w:color w:val="000000" w:themeColor="text1"/>
          <w:szCs w:val="24"/>
          <w:lang w:eastAsia="zh-CN"/>
        </w:rPr>
        <w:t>.</w:t>
      </w:r>
    </w:p>
    <w:tbl>
      <w:tblPr>
        <w:tblW w:w="781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663"/>
        <w:gridCol w:w="1260"/>
        <w:gridCol w:w="900"/>
        <w:gridCol w:w="864"/>
        <w:gridCol w:w="756"/>
        <w:gridCol w:w="1380"/>
        <w:gridCol w:w="1388"/>
      </w:tblGrid>
      <w:tr w:rsidR="00842172" w14:paraId="1EEEC744" w14:textId="77777777">
        <w:trPr>
          <w:trHeight w:val="570"/>
          <w:jc w:val="center"/>
        </w:trPr>
        <w:tc>
          <w:tcPr>
            <w:tcW w:w="605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2F131C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MS</w:t>
            </w:r>
          </w:p>
        </w:tc>
        <w:tc>
          <w:tcPr>
            <w:tcW w:w="663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2A0EE5E6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A</w:t>
            </w:r>
            <w:r>
              <w:rPr>
                <w:rFonts w:eastAsia="SimSun" w:cs="Times New Roman"/>
                <w:b/>
                <w:bCs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szCs w:val="24"/>
                <w:lang w:eastAsia="zh-CN"/>
              </w:rPr>
              <w:t>(°C)</w:t>
            </w:r>
          </w:p>
        </w:tc>
        <w:tc>
          <w:tcPr>
            <w:tcW w:w="126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18967D4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 xml:space="preserve">B </w:t>
            </w:r>
          </w:p>
          <w:p w14:paraId="6051B72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mL/min)</w:t>
            </w:r>
          </w:p>
        </w:tc>
        <w:tc>
          <w:tcPr>
            <w:tcW w:w="90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9EC5E9C" w14:textId="77777777" w:rsidR="00842172" w:rsidRDefault="005C3CB2">
            <w:pPr>
              <w:widowControl w:val="0"/>
              <w:spacing w:before="0" w:after="0"/>
              <w:ind w:firstLineChars="100" w:firstLine="241"/>
              <w:jc w:val="both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C</w:t>
            </w:r>
            <w:r>
              <w:rPr>
                <w:rFonts w:eastAsia="SimSun" w:cs="Times New Roman"/>
                <w:b/>
                <w:bCs/>
                <w:kern w:val="2"/>
                <w:szCs w:val="24"/>
                <w:vertAlign w:val="subscript"/>
                <w:lang w:eastAsia="zh-CN"/>
              </w:rPr>
              <w:t xml:space="preserve"> </w:t>
            </w: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</w:t>
            </w:r>
            <w:proofErr w:type="spellStart"/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KDa</w:t>
            </w:r>
            <w:proofErr w:type="spellEnd"/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864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BF661C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 xml:space="preserve">D </w:t>
            </w:r>
          </w:p>
          <w:p w14:paraId="7612310F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w/w)</w:t>
            </w:r>
          </w:p>
        </w:tc>
        <w:tc>
          <w:tcPr>
            <w:tcW w:w="756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2F112DF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YD</w:t>
            </w:r>
          </w:p>
          <w:p w14:paraId="656DC9C1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(%)</w:t>
            </w:r>
          </w:p>
        </w:tc>
        <w:tc>
          <w:tcPr>
            <w:tcW w:w="1380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3FE1DBA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DL</w:t>
            </w:r>
          </w:p>
          <w:p w14:paraId="56B4C77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%)</w:t>
            </w:r>
          </w:p>
        </w:tc>
        <w:tc>
          <w:tcPr>
            <w:tcW w:w="1388" w:type="dxa"/>
            <w:tcBorders>
              <w:bottom w:val="single" w:sz="4" w:space="0" w:color="auto"/>
              <w:tl2br w:val="nil"/>
              <w:tr2bl w:val="nil"/>
            </w:tcBorders>
            <w:vAlign w:val="center"/>
          </w:tcPr>
          <w:p w14:paraId="70554811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EE</w:t>
            </w:r>
          </w:p>
          <w:p w14:paraId="12BAAF96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kern w:val="2"/>
                <w:szCs w:val="24"/>
                <w:lang w:eastAsia="zh-CN"/>
              </w:rPr>
              <w:t>(%)</w:t>
            </w:r>
          </w:p>
        </w:tc>
      </w:tr>
      <w:tr w:rsidR="00842172" w14:paraId="12AB45DB" w14:textId="77777777">
        <w:trPr>
          <w:trHeight w:val="335"/>
          <w:jc w:val="center"/>
        </w:trPr>
        <w:tc>
          <w:tcPr>
            <w:tcW w:w="605" w:type="dxa"/>
            <w:tcBorders>
              <w:top w:val="single" w:sz="4" w:space="0" w:color="auto"/>
            </w:tcBorders>
            <w:vAlign w:val="center"/>
          </w:tcPr>
          <w:p w14:paraId="495F30E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663" w:type="dxa"/>
            <w:tcBorders>
              <w:top w:val="single" w:sz="4" w:space="0" w:color="auto"/>
            </w:tcBorders>
            <w:vAlign w:val="center"/>
          </w:tcPr>
          <w:p w14:paraId="63E3E66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90B117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8AA4C2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838AEB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</w:t>
            </w: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14:paraId="71946D96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1.93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63D0708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21.50±0.01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4E439B57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5.21±0.04</w:t>
            </w:r>
          </w:p>
        </w:tc>
      </w:tr>
      <w:tr w:rsidR="00842172" w14:paraId="1B6F8579" w14:textId="77777777">
        <w:trPr>
          <w:trHeight w:val="302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4FA38F9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50C8741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5196C5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B5E405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59D7115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2ABFFD62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4.13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26871D8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5.14±0.0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1BE42BC2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7.30±0.12</w:t>
            </w:r>
          </w:p>
        </w:tc>
      </w:tr>
      <w:tr w:rsidR="00842172" w14:paraId="63902625" w14:textId="77777777">
        <w:trPr>
          <w:trHeight w:val="255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0603E3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273E790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22B4CC5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D11040C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60D5084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67ABE71B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48.71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48CDEA0C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1.03±0.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1E98B623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2.96±0.10</w:t>
            </w:r>
          </w:p>
        </w:tc>
      </w:tr>
      <w:tr w:rsidR="00842172" w14:paraId="1F7F5BE6" w14:textId="77777777">
        <w:trPr>
          <w:trHeight w:val="304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C14339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1E0BA25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F5E9FF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2C2BBCD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4F781F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46415A49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0.79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4318AE5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.98±0.00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0BAA4E02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4.11±0.03</w:t>
            </w:r>
          </w:p>
        </w:tc>
      </w:tr>
      <w:tr w:rsidR="00842172" w14:paraId="3A0EA04C" w14:textId="77777777">
        <w:trPr>
          <w:trHeight w:val="243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73F550BB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25270F6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66865A1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4B3B6B11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418739E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7BC60F43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8.5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78447931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27±0.05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75EA56BE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4.33±0.10</w:t>
            </w:r>
          </w:p>
        </w:tc>
      </w:tr>
      <w:tr w:rsidR="00842172" w14:paraId="38050886" w14:textId="77777777">
        <w:trPr>
          <w:trHeight w:val="280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5E28656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4EC688B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4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3178AB9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7D5B1C56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B5B0BB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5EDCA0A0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2.32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510B08B8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65±0.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2F5A5895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81.26±0.02</w:t>
            </w:r>
          </w:p>
        </w:tc>
      </w:tr>
      <w:tr w:rsidR="00842172" w14:paraId="5488EF63" w14:textId="77777777">
        <w:trPr>
          <w:trHeight w:val="304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3424BF9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00D6E591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4F3199C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3CE4762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3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239590D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5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3BE20CFA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9.26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6A18A53D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2.42±0.01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4E880DDE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9.86±0.02</w:t>
            </w:r>
          </w:p>
        </w:tc>
      </w:tr>
      <w:tr w:rsidR="00842172" w14:paraId="26263F1B" w14:textId="77777777">
        <w:trPr>
          <w:trHeight w:val="268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4549ED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5D5DFA2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95209B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5B4BE57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3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09AE9F0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7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0B17D478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64.88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2C3EBBEA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9.11±0.02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7DBBBBF2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6.83±0.02</w:t>
            </w:r>
          </w:p>
        </w:tc>
      </w:tr>
      <w:tr w:rsidR="00842172" w14:paraId="35A5CC30" w14:textId="77777777">
        <w:trPr>
          <w:trHeight w:val="288"/>
          <w:jc w:val="center"/>
        </w:trPr>
        <w:tc>
          <w:tcPr>
            <w:tcW w:w="605" w:type="dxa"/>
            <w:tcBorders>
              <w:tl2br w:val="nil"/>
              <w:tr2bl w:val="nil"/>
            </w:tcBorders>
            <w:vAlign w:val="center"/>
          </w:tcPr>
          <w:p w14:paraId="244FC2F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kern w:val="2"/>
                <w:szCs w:val="24"/>
                <w:lang w:eastAsia="zh-CN"/>
              </w:rPr>
              <w:t>i</w:t>
            </w:r>
            <w:proofErr w:type="spellEnd"/>
          </w:p>
        </w:tc>
        <w:tc>
          <w:tcPr>
            <w:tcW w:w="663" w:type="dxa"/>
            <w:tcBorders>
              <w:tl2br w:val="nil"/>
              <w:tr2bl w:val="nil"/>
            </w:tcBorders>
            <w:vAlign w:val="center"/>
          </w:tcPr>
          <w:p w14:paraId="22F6E3CF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60</w:t>
            </w:r>
          </w:p>
        </w:tc>
        <w:tc>
          <w:tcPr>
            <w:tcW w:w="1260" w:type="dxa"/>
            <w:tcBorders>
              <w:tl2br w:val="nil"/>
              <w:tr2bl w:val="nil"/>
            </w:tcBorders>
            <w:vAlign w:val="center"/>
          </w:tcPr>
          <w:p w14:paraId="748E358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 w14:paraId="0EA8076F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500</w:t>
            </w:r>
          </w:p>
        </w:tc>
        <w:tc>
          <w:tcPr>
            <w:tcW w:w="864" w:type="dxa"/>
            <w:tcBorders>
              <w:tl2br w:val="nil"/>
              <w:tr2bl w:val="nil"/>
            </w:tcBorders>
            <w:vAlign w:val="center"/>
          </w:tcPr>
          <w:p w14:paraId="5F31F82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:3</w:t>
            </w:r>
          </w:p>
        </w:tc>
        <w:tc>
          <w:tcPr>
            <w:tcW w:w="756" w:type="dxa"/>
            <w:tcBorders>
              <w:tl2br w:val="nil"/>
              <w:tr2bl w:val="nil"/>
            </w:tcBorders>
            <w:vAlign w:val="center"/>
          </w:tcPr>
          <w:p w14:paraId="1B0AC1CC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3.27</w:t>
            </w:r>
          </w:p>
        </w:tc>
        <w:tc>
          <w:tcPr>
            <w:tcW w:w="1380" w:type="dxa"/>
            <w:tcBorders>
              <w:tl2br w:val="nil"/>
              <w:tr2bl w:val="nil"/>
            </w:tcBorders>
            <w:vAlign w:val="center"/>
          </w:tcPr>
          <w:p w14:paraId="06B974B9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18.73±0.04</w:t>
            </w:r>
          </w:p>
        </w:tc>
        <w:tc>
          <w:tcPr>
            <w:tcW w:w="1388" w:type="dxa"/>
            <w:tcBorders>
              <w:tl2br w:val="nil"/>
              <w:tr2bl w:val="nil"/>
            </w:tcBorders>
            <w:vAlign w:val="center"/>
          </w:tcPr>
          <w:p w14:paraId="13BF86DF" w14:textId="77777777" w:rsidR="00842172" w:rsidRDefault="005C3CB2">
            <w:pPr>
              <w:widowControl w:val="0"/>
              <w:spacing w:before="0" w:after="0"/>
              <w:jc w:val="both"/>
              <w:rPr>
                <w:rFonts w:eastAsia="SimSun" w:cs="Times New Roman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kern w:val="2"/>
                <w:szCs w:val="24"/>
                <w:lang w:eastAsia="zh-CN"/>
              </w:rPr>
              <w:t>77.94±0.11</w:t>
            </w:r>
          </w:p>
        </w:tc>
      </w:tr>
    </w:tbl>
    <w:p w14:paraId="3497299A" w14:textId="77777777" w:rsidR="00842172" w:rsidRDefault="005C3CB2">
      <w:pPr>
        <w:jc w:val="both"/>
        <w:rPr>
          <w:rFonts w:cs="Times New Roman"/>
          <w:sz w:val="21"/>
          <w:szCs w:val="21"/>
          <w:lang w:eastAsia="zh-CN"/>
        </w:rPr>
      </w:pPr>
      <w:r>
        <w:rPr>
          <w:rFonts w:cs="Times New Roman" w:hint="eastAsia"/>
          <w:sz w:val="21"/>
          <w:szCs w:val="21"/>
          <w:lang w:eastAsia="zh-CN"/>
        </w:rPr>
        <w:t>(</w:t>
      </w:r>
      <w:r>
        <w:rPr>
          <w:rFonts w:cs="Times New Roman"/>
          <w:sz w:val="21"/>
          <w:szCs w:val="21"/>
        </w:rPr>
        <w:t>A</w:t>
      </w:r>
      <w:r>
        <w:rPr>
          <w:rFonts w:cs="Times New Roman" w:hint="eastAsia"/>
          <w:sz w:val="21"/>
          <w:szCs w:val="21"/>
          <w:lang w:eastAsia="zh-CN"/>
        </w:rPr>
        <w:t>)</w:t>
      </w:r>
      <w:r>
        <w:rPr>
          <w:rFonts w:cs="Times New Roman"/>
          <w:sz w:val="21"/>
          <w:szCs w:val="21"/>
        </w:rPr>
        <w:t xml:space="preserve"> inlet temperature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(</w:t>
      </w:r>
      <w:r>
        <w:rPr>
          <w:rFonts w:cs="Times New Roman"/>
          <w:sz w:val="21"/>
          <w:szCs w:val="21"/>
        </w:rPr>
        <w:t>B</w:t>
      </w:r>
      <w:r>
        <w:rPr>
          <w:rFonts w:cs="Times New Roman" w:hint="eastAsia"/>
          <w:sz w:val="21"/>
          <w:szCs w:val="21"/>
          <w:lang w:eastAsia="zh-CN"/>
        </w:rPr>
        <w:t>)</w:t>
      </w:r>
      <w:r>
        <w:rPr>
          <w:rFonts w:cs="Times New Roman"/>
          <w:sz w:val="21"/>
          <w:szCs w:val="21"/>
        </w:rPr>
        <w:t xml:space="preserve"> feeding rate</w:t>
      </w:r>
      <w:r>
        <w:rPr>
          <w:rFonts w:cs="Times New Roman" w:hint="eastAsia"/>
          <w:sz w:val="21"/>
          <w:szCs w:val="21"/>
          <w:lang w:eastAsia="zh-CN"/>
        </w:rPr>
        <w:t>; (</w:t>
      </w:r>
      <w:r>
        <w:rPr>
          <w:rFonts w:cs="Times New Roman"/>
          <w:sz w:val="21"/>
          <w:szCs w:val="21"/>
        </w:rPr>
        <w:t>C</w:t>
      </w:r>
      <w:r>
        <w:rPr>
          <w:rFonts w:cs="Times New Roman" w:hint="eastAsia"/>
          <w:sz w:val="21"/>
          <w:szCs w:val="21"/>
          <w:lang w:eastAsia="zh-CN"/>
        </w:rPr>
        <w:t>)</w:t>
      </w:r>
      <w:r>
        <w:rPr>
          <w:rFonts w:cs="Times New Roman"/>
          <w:sz w:val="21"/>
          <w:szCs w:val="21"/>
        </w:rPr>
        <w:t xml:space="preserve"> molecular weight of CTS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(</w:t>
      </w:r>
      <w:r>
        <w:rPr>
          <w:rFonts w:cs="Times New Roman"/>
          <w:sz w:val="21"/>
          <w:szCs w:val="21"/>
        </w:rPr>
        <w:t>D</w:t>
      </w:r>
      <w:r>
        <w:rPr>
          <w:rFonts w:cs="Times New Roman" w:hint="eastAsia"/>
          <w:sz w:val="21"/>
          <w:szCs w:val="21"/>
          <w:lang w:eastAsia="zh-CN"/>
        </w:rPr>
        <w:t>)</w:t>
      </w:r>
      <w:r>
        <w:rPr>
          <w:rFonts w:cs="Times New Roman"/>
          <w:sz w:val="21"/>
          <w:szCs w:val="21"/>
        </w:rPr>
        <w:t xml:space="preserve"> APS/CTS ratio</w:t>
      </w:r>
      <w:r>
        <w:rPr>
          <w:rFonts w:cs="Times New Roman" w:hint="eastAsia"/>
          <w:sz w:val="21"/>
          <w:szCs w:val="21"/>
          <w:lang w:eastAsia="zh-CN"/>
        </w:rPr>
        <w:t>.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 w:hint="eastAsia"/>
          <w:sz w:val="21"/>
          <w:szCs w:val="21"/>
          <w:lang w:eastAsia="zh-CN"/>
        </w:rPr>
        <w:t>I</w:t>
      </w:r>
      <w:r>
        <w:rPr>
          <w:rFonts w:cs="Times New Roman"/>
          <w:sz w:val="21"/>
          <w:szCs w:val="21"/>
        </w:rPr>
        <w:t>nlet temperature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feeding rate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molecular weight of CTS</w:t>
      </w:r>
      <w:r>
        <w:rPr>
          <w:rFonts w:cs="Times New Roman" w:hint="eastAsia"/>
          <w:sz w:val="21"/>
          <w:szCs w:val="21"/>
          <w:lang w:eastAsia="zh-CN"/>
        </w:rPr>
        <w:t xml:space="preserve"> and</w:t>
      </w:r>
      <w:r>
        <w:rPr>
          <w:rFonts w:cs="Times New Roman"/>
          <w:sz w:val="21"/>
          <w:szCs w:val="21"/>
        </w:rPr>
        <w:t xml:space="preserve"> APS/CTS ratio</w:t>
      </w:r>
      <w:r>
        <w:rPr>
          <w:rFonts w:cs="Times New Roman" w:hint="eastAsia"/>
          <w:sz w:val="21"/>
          <w:szCs w:val="21"/>
          <w:lang w:eastAsia="zh-CN"/>
        </w:rPr>
        <w:t xml:space="preserve">: </w:t>
      </w:r>
      <w:r>
        <w:rPr>
          <w:rFonts w:cs="Times New Roman"/>
          <w:sz w:val="21"/>
          <w:szCs w:val="21"/>
        </w:rPr>
        <w:t>(a) 120 ℃, 3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sz w:val="21"/>
          <w:szCs w:val="21"/>
        </w:rPr>
        <w:t xml:space="preserve">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3; (b) 120 ℃, 5 mL/min, 5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c) 120 ℃, 7 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7; (d) 140 </w:t>
      </w:r>
      <w:r>
        <w:rPr>
          <w:rFonts w:cs="Times New Roman"/>
          <w:sz w:val="21"/>
          <w:szCs w:val="21"/>
        </w:rPr>
        <w:t xml:space="preserve">℃, 3 mL/min, 5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7; (e) 140 ℃, 5 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3; (f) 140 ℃, 7 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g) 160 ℃, 3 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h) 160 ℃, 5 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>, 1:7;</w:t>
      </w:r>
      <w:r>
        <w:rPr>
          <w:rFonts w:cs="Times New Roman"/>
          <w:color w:val="000000" w:themeColor="text1"/>
          <w:sz w:val="21"/>
          <w:szCs w:val="21"/>
        </w:rPr>
        <w:t xml:space="preserve"> (</w:t>
      </w:r>
      <w:proofErr w:type="spellStart"/>
      <w:r>
        <w:rPr>
          <w:rFonts w:cs="Times New Roman"/>
          <w:color w:val="000000" w:themeColor="text1"/>
          <w:sz w:val="21"/>
          <w:szCs w:val="21"/>
        </w:rPr>
        <w:t>i</w:t>
      </w:r>
      <w:proofErr w:type="spellEnd"/>
      <w:r>
        <w:rPr>
          <w:rFonts w:cs="Times New Roman"/>
          <w:color w:val="000000" w:themeColor="text1"/>
          <w:sz w:val="21"/>
          <w:szCs w:val="21"/>
        </w:rPr>
        <w:t xml:space="preserve">) 160 ℃, 7 mL/min, 500 </w:t>
      </w:r>
      <w:proofErr w:type="spellStart"/>
      <w:r>
        <w:rPr>
          <w:rFonts w:cs="Times New Roman"/>
          <w:color w:val="000000" w:themeColor="text1"/>
          <w:sz w:val="21"/>
          <w:szCs w:val="21"/>
        </w:rPr>
        <w:t>KDa</w:t>
      </w:r>
      <w:proofErr w:type="spellEnd"/>
      <w:r>
        <w:rPr>
          <w:rFonts w:cs="Times New Roman"/>
          <w:color w:val="000000" w:themeColor="text1"/>
          <w:sz w:val="21"/>
          <w:szCs w:val="21"/>
        </w:rPr>
        <w:t>, 1:3.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 </w:t>
      </w:r>
      <w:r>
        <w:rPr>
          <w:rFonts w:cs="Times New Roman"/>
          <w:color w:val="000000" w:themeColor="text1"/>
          <w:sz w:val="21"/>
          <w:szCs w:val="21"/>
        </w:rPr>
        <w:t xml:space="preserve">Abbreviations: 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 xml:space="preserve">APS, </w:t>
      </w:r>
      <w:r>
        <w:rPr>
          <w:rFonts w:cs="Times New Roman"/>
          <w:color w:val="000000" w:themeColor="text1"/>
          <w:sz w:val="21"/>
          <w:szCs w:val="21"/>
        </w:rPr>
        <w:t>Astragalus polysaccharides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 xml:space="preserve">; CTS, </w:t>
      </w:r>
      <w:r>
        <w:rPr>
          <w:rFonts w:cs="Times New Roman"/>
          <w:color w:val="000000" w:themeColor="text1"/>
          <w:sz w:val="21"/>
          <w:szCs w:val="21"/>
        </w:rPr>
        <w:t>chitosan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 xml:space="preserve">; </w:t>
      </w:r>
      <w:r>
        <w:rPr>
          <w:rFonts w:cs="Times New Roman"/>
          <w:color w:val="000000" w:themeColor="text1"/>
          <w:sz w:val="21"/>
          <w:szCs w:val="21"/>
        </w:rPr>
        <w:t>MS, microsphere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; YD, yield; </w:t>
      </w:r>
      <w:r>
        <w:rPr>
          <w:rFonts w:cs="Times New Roman"/>
          <w:color w:val="000000" w:themeColor="text1"/>
          <w:sz w:val="21"/>
          <w:szCs w:val="21"/>
        </w:rPr>
        <w:t>DL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, </w:t>
      </w:r>
      <w:r>
        <w:rPr>
          <w:rFonts w:cs="Times New Roman"/>
          <w:color w:val="000000" w:themeColor="text1"/>
          <w:sz w:val="21"/>
          <w:szCs w:val="21"/>
        </w:rPr>
        <w:t>drug loading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; </w:t>
      </w:r>
      <w:r>
        <w:rPr>
          <w:rFonts w:cs="Times New Roman"/>
          <w:color w:val="000000" w:themeColor="text1"/>
          <w:sz w:val="21"/>
          <w:szCs w:val="21"/>
        </w:rPr>
        <w:t>EE</w:t>
      </w:r>
      <w:r>
        <w:rPr>
          <w:rFonts w:cs="Times New Roman" w:hint="eastAsia"/>
          <w:color w:val="000000" w:themeColor="text1"/>
          <w:sz w:val="21"/>
          <w:szCs w:val="21"/>
          <w:lang w:eastAsia="zh-CN"/>
        </w:rPr>
        <w:t xml:space="preserve">, </w:t>
      </w:r>
      <w:r>
        <w:rPr>
          <w:rFonts w:cs="Times New Roman"/>
          <w:color w:val="000000" w:themeColor="text1"/>
          <w:sz w:val="21"/>
          <w:szCs w:val="21"/>
        </w:rPr>
        <w:t>encaps</w:t>
      </w:r>
      <w:r>
        <w:rPr>
          <w:rFonts w:cs="Times New Roman"/>
          <w:sz w:val="21"/>
          <w:szCs w:val="21"/>
        </w:rPr>
        <w:t>ulation efficiency</w:t>
      </w:r>
      <w:r>
        <w:rPr>
          <w:rFonts w:cs="Times New Roman" w:hint="eastAsia"/>
          <w:sz w:val="21"/>
          <w:szCs w:val="21"/>
          <w:lang w:eastAsia="zh-CN"/>
        </w:rPr>
        <w:t>.</w:t>
      </w:r>
    </w:p>
    <w:p w14:paraId="2623BC75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p w14:paraId="4401A13B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p w14:paraId="0D932E47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p w14:paraId="6263051A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p w14:paraId="0BC78FD7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p w14:paraId="01E5D2F9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68DB3FD8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3E2D33D0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67298415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3EBD0B72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756CEAE1" w14:textId="77777777" w:rsidR="00842172" w:rsidRDefault="00842172">
      <w:pPr>
        <w:spacing w:line="360" w:lineRule="auto"/>
        <w:jc w:val="both"/>
        <w:rPr>
          <w:rFonts w:cs="Times New Roman"/>
          <w:b/>
          <w:szCs w:val="24"/>
          <w:lang w:eastAsia="zh-CN"/>
        </w:rPr>
      </w:pPr>
    </w:p>
    <w:p w14:paraId="6E7BAB1A" w14:textId="77777777" w:rsidR="00842172" w:rsidRDefault="00842172">
      <w:pPr>
        <w:spacing w:line="360" w:lineRule="auto"/>
        <w:jc w:val="center"/>
        <w:rPr>
          <w:rFonts w:cs="Times New Roman"/>
          <w:b/>
          <w:szCs w:val="24"/>
          <w:lang w:eastAsia="zh-CN"/>
        </w:rPr>
      </w:pPr>
    </w:p>
    <w:p w14:paraId="195FFDE8" w14:textId="77777777" w:rsidR="00842172" w:rsidRDefault="00842172">
      <w:pPr>
        <w:spacing w:line="360" w:lineRule="auto"/>
        <w:jc w:val="center"/>
        <w:rPr>
          <w:rFonts w:cs="Times New Roman"/>
          <w:b/>
          <w:szCs w:val="24"/>
          <w:lang w:eastAsia="zh-CN"/>
        </w:rPr>
      </w:pPr>
    </w:p>
    <w:p w14:paraId="129C71B2" w14:textId="3F68D987" w:rsidR="00842172" w:rsidRDefault="005C3CB2">
      <w:pPr>
        <w:spacing w:line="360" w:lineRule="auto"/>
        <w:jc w:val="center"/>
        <w:rPr>
          <w:rFonts w:cs="Times New Roman"/>
          <w:bCs/>
          <w:szCs w:val="24"/>
          <w:lang w:eastAsia="zh-CN"/>
        </w:rPr>
      </w:pPr>
      <w:r>
        <w:rPr>
          <w:rFonts w:cs="Times New Roman"/>
          <w:b/>
          <w:szCs w:val="24"/>
          <w:lang w:eastAsia="zh-CN"/>
        </w:rPr>
        <w:lastRenderedPageBreak/>
        <w:t>S</w:t>
      </w:r>
      <w:r>
        <w:rPr>
          <w:rFonts w:cs="Times New Roman"/>
          <w:b/>
          <w:szCs w:val="24"/>
        </w:rPr>
        <w:t>upplemental</w:t>
      </w:r>
      <w:r>
        <w:rPr>
          <w:rFonts w:cs="Times New Roman"/>
          <w:b/>
          <w:szCs w:val="24"/>
          <w:lang w:eastAsia="zh-CN"/>
        </w:rPr>
        <w:t xml:space="preserve">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  <w:lang w:eastAsia="zh-CN"/>
        </w:rPr>
        <w:t xml:space="preserve">3 </w:t>
      </w:r>
      <w:r>
        <w:rPr>
          <w:rFonts w:cs="Times New Roman" w:hint="eastAsia"/>
          <w:bCs/>
          <w:szCs w:val="24"/>
          <w:lang w:eastAsia="zh-CN"/>
        </w:rPr>
        <w:t>S</w:t>
      </w:r>
      <w:r>
        <w:rPr>
          <w:rFonts w:cs="Times New Roman"/>
          <w:szCs w:val="24"/>
        </w:rPr>
        <w:t>welling ratio</w:t>
      </w:r>
      <w:r>
        <w:rPr>
          <w:rFonts w:cs="Times New Roman" w:hint="eastAsia"/>
          <w:szCs w:val="24"/>
          <w:lang w:eastAsia="zh-CN"/>
        </w:rPr>
        <w:t xml:space="preserve"> and </w:t>
      </w:r>
      <w:r>
        <w:rPr>
          <w:rFonts w:cs="Times New Roman" w:hint="eastAsia"/>
          <w:i/>
          <w:iCs/>
          <w:szCs w:val="24"/>
          <w:lang w:eastAsia="zh-CN"/>
        </w:rPr>
        <w:t>i</w:t>
      </w:r>
      <w:r>
        <w:rPr>
          <w:rFonts w:cs="Times New Roman"/>
          <w:bCs/>
          <w:i/>
          <w:iCs/>
          <w:szCs w:val="24"/>
        </w:rPr>
        <w:t>n vitro</w:t>
      </w:r>
      <w:r>
        <w:rPr>
          <w:rFonts w:cs="Times New Roman"/>
          <w:bCs/>
          <w:szCs w:val="24"/>
        </w:rPr>
        <w:t xml:space="preserve"> release</w:t>
      </w:r>
      <w:r>
        <w:rPr>
          <w:rFonts w:cs="Times New Roman" w:hint="eastAsia"/>
          <w:bCs/>
          <w:szCs w:val="24"/>
          <w:lang w:eastAsia="zh-CN"/>
        </w:rPr>
        <w:t xml:space="preserve"> of </w:t>
      </w:r>
      <w:r>
        <w:rPr>
          <w:rFonts w:cs="Times New Roman"/>
          <w:bCs/>
          <w:szCs w:val="24"/>
          <w:lang w:eastAsia="zh-CN"/>
        </w:rPr>
        <w:t>microsphere</w:t>
      </w:r>
      <w:r>
        <w:rPr>
          <w:rFonts w:cs="Times New Roman" w:hint="eastAsia"/>
          <w:bCs/>
          <w:szCs w:val="24"/>
          <w:lang w:eastAsia="zh-CN"/>
        </w:rPr>
        <w:t>s.</w:t>
      </w:r>
      <w:bookmarkStart w:id="0" w:name="_GoBack"/>
      <w:bookmarkEnd w:id="0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4"/>
        <w:gridCol w:w="2139"/>
        <w:gridCol w:w="1857"/>
        <w:gridCol w:w="1348"/>
      </w:tblGrid>
      <w:tr w:rsidR="00842172" w14:paraId="402B7C79" w14:textId="77777777">
        <w:trPr>
          <w:jc w:val="center"/>
        </w:trPr>
        <w:tc>
          <w:tcPr>
            <w:tcW w:w="754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16C266EC" w14:textId="77777777" w:rsidR="00842172" w:rsidRDefault="005C3CB2">
            <w:pPr>
              <w:rPr>
                <w:rFonts w:eastAsia="SimSun" w:cs="Times New Roman"/>
                <w:b/>
                <w:color w:val="000000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szCs w:val="24"/>
                <w:lang w:eastAsia="zh-CN" w:bidi="ar"/>
              </w:rPr>
              <w:t>M</w:t>
            </w:r>
            <w:r>
              <w:rPr>
                <w:rFonts w:eastAsia="SimSun" w:cs="Times New Roman" w:hint="eastAsia"/>
                <w:b/>
                <w:color w:val="000000"/>
                <w:szCs w:val="24"/>
                <w:lang w:eastAsia="zh-CN" w:bidi="ar"/>
              </w:rPr>
              <w:t>S</w:t>
            </w:r>
          </w:p>
        </w:tc>
        <w:tc>
          <w:tcPr>
            <w:tcW w:w="2139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14:paraId="3AF33A7C" w14:textId="77777777" w:rsidR="00842172" w:rsidRDefault="005C3CB2">
            <w:pP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color w:val="000000"/>
                <w:kern w:val="2"/>
                <w:szCs w:val="24"/>
                <w:lang w:eastAsia="zh-CN" w:bidi="ar"/>
              </w:rPr>
              <w:t>Swelling</w:t>
            </w:r>
            <w:r>
              <w:rPr>
                <w:rFonts w:eastAsia="SimSun" w:cs="Times New Roman" w:hint="eastAsia"/>
                <w:b/>
                <w:color w:val="000000"/>
                <w:kern w:val="2"/>
                <w:szCs w:val="24"/>
                <w:lang w:eastAsia="zh-CN" w:bidi="ar"/>
              </w:rPr>
              <w:t xml:space="preserve"> </w:t>
            </w:r>
            <w:r>
              <w:rPr>
                <w:rFonts w:eastAsia="SimSun" w:cs="Times New Roman"/>
                <w:b/>
                <w:color w:val="000000"/>
                <w:kern w:val="2"/>
                <w:szCs w:val="24"/>
                <w:lang w:eastAsia="zh-CN" w:bidi="ar"/>
              </w:rPr>
              <w:t>ratio (%)</w:t>
            </w:r>
          </w:p>
        </w:tc>
        <w:tc>
          <w:tcPr>
            <w:tcW w:w="3205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20177D3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i/>
                <w:iCs/>
                <w:color w:val="000000"/>
                <w:kern w:val="2"/>
                <w:szCs w:val="24"/>
                <w:lang w:eastAsia="zh-CN"/>
              </w:rPr>
              <w:t>In vitro</w:t>
            </w: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 xml:space="preserve"> release (%)</w:t>
            </w:r>
          </w:p>
        </w:tc>
      </w:tr>
      <w:tr w:rsidR="00842172" w14:paraId="31CD46D9" w14:textId="77777777">
        <w:trPr>
          <w:jc w:val="center"/>
        </w:trPr>
        <w:tc>
          <w:tcPr>
            <w:tcW w:w="75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F531176" w14:textId="77777777" w:rsidR="00842172" w:rsidRDefault="0084217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21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D1BE1A" w14:textId="77777777" w:rsidR="00842172" w:rsidRDefault="0084217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5976A3F1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2"/>
                <w:szCs w:val="24"/>
                <w:lang w:eastAsia="zh-CN"/>
              </w:rPr>
              <w:t>the first 2 hour</w:t>
            </w:r>
            <w:r>
              <w:rPr>
                <w:rFonts w:eastAsia="SimSun" w:cs="Times New Roman" w:hint="eastAsia"/>
                <w:b/>
                <w:bCs/>
                <w:color w:val="000000"/>
                <w:kern w:val="2"/>
                <w:szCs w:val="24"/>
                <w:lang w:eastAsia="zh-CN"/>
              </w:rPr>
              <w:t>s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377C2CB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/>
              </w:rPr>
              <w:t>24 hour</w:t>
            </w:r>
            <w:r>
              <w:rPr>
                <w:rFonts w:eastAsia="SimSun" w:cs="Times New Roman" w:hint="eastAsia"/>
                <w:b/>
                <w:bCs/>
                <w:color w:val="000000"/>
                <w:szCs w:val="24"/>
                <w:lang w:eastAsia="zh-CN"/>
              </w:rPr>
              <w:t>s</w:t>
            </w:r>
          </w:p>
        </w:tc>
      </w:tr>
      <w:tr w:rsidR="00842172" w14:paraId="32D04C9D" w14:textId="77777777">
        <w:trPr>
          <w:jc w:val="center"/>
        </w:trPr>
        <w:tc>
          <w:tcPr>
            <w:tcW w:w="754" w:type="dxa"/>
            <w:tcBorders>
              <w:top w:val="single" w:sz="4" w:space="0" w:color="auto"/>
              <w:tl2br w:val="nil"/>
              <w:tr2bl w:val="nil"/>
            </w:tcBorders>
          </w:tcPr>
          <w:p w14:paraId="2B23B3CC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a</w:t>
            </w:r>
          </w:p>
        </w:tc>
        <w:tc>
          <w:tcPr>
            <w:tcW w:w="2139" w:type="dxa"/>
            <w:tcBorders>
              <w:top w:val="single" w:sz="4" w:space="0" w:color="auto"/>
              <w:tl2br w:val="nil"/>
              <w:tr2bl w:val="nil"/>
            </w:tcBorders>
          </w:tcPr>
          <w:p w14:paraId="13B55F1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22.2±1.26</w:t>
            </w:r>
          </w:p>
        </w:tc>
        <w:tc>
          <w:tcPr>
            <w:tcW w:w="1857" w:type="dxa"/>
            <w:tcBorders>
              <w:top w:val="single" w:sz="4" w:space="0" w:color="auto"/>
              <w:tl2br w:val="nil"/>
              <w:tr2bl w:val="nil"/>
            </w:tcBorders>
          </w:tcPr>
          <w:p w14:paraId="300DE839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30.25±0.33</w:t>
            </w:r>
          </w:p>
        </w:tc>
        <w:tc>
          <w:tcPr>
            <w:tcW w:w="1348" w:type="dxa"/>
            <w:tcBorders>
              <w:top w:val="single" w:sz="4" w:space="0" w:color="auto"/>
              <w:tl2br w:val="nil"/>
              <w:tr2bl w:val="nil"/>
            </w:tcBorders>
          </w:tcPr>
          <w:p w14:paraId="209297A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86.86±5.84</w:t>
            </w:r>
          </w:p>
        </w:tc>
      </w:tr>
      <w:tr w:rsidR="00842172" w14:paraId="05BCA0B8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7C17FB4C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b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3F1091C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00.22±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11.46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79B4C91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8.37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39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2794779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2.07±4.35</w:t>
            </w:r>
          </w:p>
        </w:tc>
      </w:tr>
      <w:tr w:rsidR="00842172" w14:paraId="43A1B4FE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306E638C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c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15EDCE4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242.72±</w:t>
            </w: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3.03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5F0E1F4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2.15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34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3BD3B3B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3.76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.18</w:t>
            </w:r>
          </w:p>
        </w:tc>
      </w:tr>
      <w:tr w:rsidR="00842172" w14:paraId="17086D21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2DA93B6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d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5057E08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82.22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.59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564DE1F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7.6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96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04E3177B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3.7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.79</w:t>
            </w:r>
          </w:p>
        </w:tc>
      </w:tr>
      <w:tr w:rsidR="00842172" w14:paraId="618401FB" w14:textId="77777777">
        <w:trPr>
          <w:trHeight w:val="324"/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394F3B3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e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2FA0927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39.83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71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3E1FAA0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2.81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60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5FC9F334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93.37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71</w:t>
            </w:r>
          </w:p>
        </w:tc>
      </w:tr>
      <w:tr w:rsidR="00842172" w14:paraId="38582457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204CF033" w14:textId="77777777" w:rsidR="00842172" w:rsidRDefault="005C3CB2">
            <w:pPr>
              <w:widowControl w:val="0"/>
              <w:spacing w:before="0" w:after="0"/>
              <w:ind w:firstLineChars="100" w:firstLine="240"/>
              <w:jc w:val="both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f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42A78B3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57.20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5.90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3094FA7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4.86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37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5E59DBF5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67.48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58</w:t>
            </w:r>
          </w:p>
        </w:tc>
      </w:tr>
      <w:tr w:rsidR="00842172" w14:paraId="331BBE70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2876EB62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g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7530D6E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66.85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8.90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6DB166FB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4.57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50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49C8B02E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1.71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1.03</w:t>
            </w:r>
          </w:p>
        </w:tc>
      </w:tr>
      <w:tr w:rsidR="00842172" w14:paraId="67B181B4" w14:textId="77777777">
        <w:trPr>
          <w:jc w:val="center"/>
        </w:trPr>
        <w:tc>
          <w:tcPr>
            <w:tcW w:w="754" w:type="dxa"/>
            <w:tcBorders>
              <w:tl2br w:val="nil"/>
              <w:tr2bl w:val="nil"/>
            </w:tcBorders>
          </w:tcPr>
          <w:p w14:paraId="4A658D7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h</w:t>
            </w:r>
          </w:p>
        </w:tc>
        <w:tc>
          <w:tcPr>
            <w:tcW w:w="2139" w:type="dxa"/>
            <w:tcBorders>
              <w:tl2br w:val="nil"/>
              <w:tr2bl w:val="nil"/>
            </w:tcBorders>
          </w:tcPr>
          <w:p w14:paraId="34F16367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75.65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.28</w:t>
            </w:r>
          </w:p>
        </w:tc>
        <w:tc>
          <w:tcPr>
            <w:tcW w:w="1857" w:type="dxa"/>
            <w:tcBorders>
              <w:tl2br w:val="nil"/>
              <w:tr2bl w:val="nil"/>
            </w:tcBorders>
          </w:tcPr>
          <w:p w14:paraId="2B7F3758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39.50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07</w:t>
            </w:r>
          </w:p>
        </w:tc>
        <w:tc>
          <w:tcPr>
            <w:tcW w:w="1348" w:type="dxa"/>
            <w:tcBorders>
              <w:tl2br w:val="nil"/>
              <w:tr2bl w:val="nil"/>
            </w:tcBorders>
          </w:tcPr>
          <w:p w14:paraId="4A7AE50A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6.52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15</w:t>
            </w:r>
          </w:p>
        </w:tc>
      </w:tr>
      <w:tr w:rsidR="00842172" w14:paraId="7EEB6EF8" w14:textId="77777777">
        <w:trPr>
          <w:jc w:val="center"/>
        </w:trPr>
        <w:tc>
          <w:tcPr>
            <w:tcW w:w="754" w:type="dxa"/>
            <w:tcBorders>
              <w:bottom w:val="single" w:sz="12" w:space="0" w:color="auto"/>
            </w:tcBorders>
          </w:tcPr>
          <w:p w14:paraId="1FC9C4C3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proofErr w:type="spellStart"/>
            <w:r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  <w:t>i</w:t>
            </w:r>
            <w:proofErr w:type="spellEnd"/>
          </w:p>
        </w:tc>
        <w:tc>
          <w:tcPr>
            <w:tcW w:w="2139" w:type="dxa"/>
            <w:tcBorders>
              <w:bottom w:val="single" w:sz="12" w:space="0" w:color="auto"/>
            </w:tcBorders>
          </w:tcPr>
          <w:p w14:paraId="1A8E35AC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03.55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.75</w:t>
            </w:r>
          </w:p>
        </w:tc>
        <w:tc>
          <w:tcPr>
            <w:tcW w:w="1857" w:type="dxa"/>
            <w:tcBorders>
              <w:bottom w:val="single" w:sz="12" w:space="0" w:color="auto"/>
            </w:tcBorders>
          </w:tcPr>
          <w:p w14:paraId="5CADD03D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44.54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0.87</w:t>
            </w:r>
          </w:p>
        </w:tc>
        <w:tc>
          <w:tcPr>
            <w:tcW w:w="1348" w:type="dxa"/>
            <w:tcBorders>
              <w:bottom w:val="single" w:sz="12" w:space="0" w:color="auto"/>
            </w:tcBorders>
          </w:tcPr>
          <w:p w14:paraId="131A9C50" w14:textId="77777777" w:rsidR="00842172" w:rsidRDefault="005C3CB2">
            <w:pPr>
              <w:widowControl w:val="0"/>
              <w:spacing w:before="0" w:after="0"/>
              <w:jc w:val="center"/>
              <w:rPr>
                <w:rFonts w:eastAsia="SimSun" w:cs="Times New Roman"/>
                <w:color w:val="000000"/>
                <w:kern w:val="2"/>
                <w:szCs w:val="24"/>
                <w:lang w:eastAsia="zh-CN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75.93±</w:t>
            </w:r>
            <w:r>
              <w:rPr>
                <w:rFonts w:eastAsia="SimSun" w:cs="Times New Roman"/>
                <w:color w:val="000000"/>
                <w:szCs w:val="24"/>
                <w:lang w:eastAsia="zh-CN"/>
              </w:rPr>
              <w:t>2.73</w:t>
            </w:r>
          </w:p>
        </w:tc>
      </w:tr>
    </w:tbl>
    <w:p w14:paraId="290D0BFE" w14:textId="77777777" w:rsidR="00842172" w:rsidRDefault="005C3CB2">
      <w:pPr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  <w:r>
        <w:rPr>
          <w:rFonts w:cs="Times New Roman" w:hint="eastAsia"/>
          <w:sz w:val="21"/>
          <w:szCs w:val="21"/>
          <w:lang w:eastAsia="zh-CN"/>
        </w:rPr>
        <w:t>I</w:t>
      </w:r>
      <w:r>
        <w:rPr>
          <w:rFonts w:cs="Times New Roman"/>
          <w:sz w:val="21"/>
          <w:szCs w:val="21"/>
        </w:rPr>
        <w:t>nlet temperature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feeding rate</w:t>
      </w:r>
      <w:r>
        <w:rPr>
          <w:rFonts w:cs="Times New Roman" w:hint="eastAsia"/>
          <w:sz w:val="21"/>
          <w:szCs w:val="21"/>
          <w:lang w:eastAsia="zh-CN"/>
        </w:rPr>
        <w:t>;</w:t>
      </w:r>
      <w:r>
        <w:rPr>
          <w:rFonts w:cs="Times New Roman"/>
          <w:sz w:val="21"/>
          <w:szCs w:val="21"/>
        </w:rPr>
        <w:t xml:space="preserve"> molecular weight of CTS</w:t>
      </w:r>
      <w:r>
        <w:rPr>
          <w:rFonts w:cs="Times New Roman" w:hint="eastAsia"/>
          <w:sz w:val="21"/>
          <w:szCs w:val="21"/>
          <w:lang w:eastAsia="zh-CN"/>
        </w:rPr>
        <w:t xml:space="preserve"> and</w:t>
      </w:r>
      <w:r>
        <w:rPr>
          <w:rFonts w:cs="Times New Roman"/>
          <w:sz w:val="21"/>
          <w:szCs w:val="21"/>
        </w:rPr>
        <w:t xml:space="preserve"> APS/CTS ratio</w:t>
      </w:r>
      <w:r>
        <w:rPr>
          <w:rFonts w:cs="Times New Roman" w:hint="eastAsia"/>
          <w:sz w:val="21"/>
          <w:szCs w:val="21"/>
          <w:lang w:eastAsia="zh-CN"/>
        </w:rPr>
        <w:t xml:space="preserve">: </w:t>
      </w:r>
      <w:r>
        <w:rPr>
          <w:rFonts w:cs="Times New Roman"/>
          <w:sz w:val="21"/>
          <w:szCs w:val="21"/>
        </w:rPr>
        <w:t xml:space="preserve">(a) 120 ℃, 3 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3; (b) 120 ℃, 5 mL/min, 5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c) 120 ℃, 7 </w:t>
      </w:r>
      <w:r>
        <w:rPr>
          <w:rFonts w:cs="Times New Roman"/>
          <w:sz w:val="21"/>
          <w:szCs w:val="21"/>
        </w:rPr>
        <w:t xml:space="preserve">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7; (d) 140 ℃, 3 mL/min, 5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7; (e) 140 ℃, 5 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3; (f) 140 ℃, 7 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g) 160 ℃, 3 mL/min, 1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 xml:space="preserve">, 1:5; (h) 160 ℃, 5 mL/min, 3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>, 1:7; (</w:t>
      </w:r>
      <w:proofErr w:type="spellStart"/>
      <w:r>
        <w:rPr>
          <w:rFonts w:cs="Times New Roman"/>
          <w:sz w:val="21"/>
          <w:szCs w:val="21"/>
        </w:rPr>
        <w:t>i</w:t>
      </w:r>
      <w:proofErr w:type="spellEnd"/>
      <w:r>
        <w:rPr>
          <w:rFonts w:cs="Times New Roman"/>
          <w:sz w:val="21"/>
          <w:szCs w:val="21"/>
        </w:rPr>
        <w:t xml:space="preserve">) 160 ℃, 7 mL/min, 500 </w:t>
      </w:r>
      <w:proofErr w:type="spellStart"/>
      <w:r>
        <w:rPr>
          <w:rFonts w:cs="Times New Roman"/>
          <w:sz w:val="21"/>
          <w:szCs w:val="21"/>
        </w:rPr>
        <w:t>KDa</w:t>
      </w:r>
      <w:proofErr w:type="spellEnd"/>
      <w:r>
        <w:rPr>
          <w:rFonts w:cs="Times New Roman"/>
          <w:sz w:val="21"/>
          <w:szCs w:val="21"/>
        </w:rPr>
        <w:t>, 1:3.</w:t>
      </w:r>
      <w:r>
        <w:rPr>
          <w:rFonts w:eastAsia="SimSun" w:cs="Times New Roman" w:hint="eastAsia"/>
          <w:sz w:val="21"/>
          <w:szCs w:val="21"/>
          <w:lang w:eastAsia="zh-CN"/>
        </w:rPr>
        <w:t xml:space="preserve"> </w:t>
      </w:r>
      <w:r>
        <w:rPr>
          <w:rFonts w:cs="Times New Roman"/>
          <w:color w:val="000000" w:themeColor="text1"/>
          <w:sz w:val="21"/>
          <w:szCs w:val="21"/>
        </w:rPr>
        <w:t>Abbreviations: MS, mi</w:t>
      </w:r>
      <w:r>
        <w:rPr>
          <w:rFonts w:cs="Times New Roman"/>
          <w:color w:val="000000" w:themeColor="text1"/>
          <w:sz w:val="21"/>
          <w:szCs w:val="21"/>
        </w:rPr>
        <w:t>crosphere</w:t>
      </w:r>
      <w:r>
        <w:rPr>
          <w:rFonts w:eastAsia="SimSun" w:cs="Times New Roman" w:hint="eastAsia"/>
          <w:color w:val="000000" w:themeColor="text1"/>
          <w:sz w:val="21"/>
          <w:szCs w:val="21"/>
          <w:lang w:eastAsia="zh-CN"/>
        </w:rPr>
        <w:t>.</w:t>
      </w:r>
    </w:p>
    <w:p w14:paraId="7491D853" w14:textId="77777777" w:rsidR="00842172" w:rsidRDefault="00842172">
      <w:pPr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1A24EC2E" w14:textId="77777777" w:rsidR="00842172" w:rsidRDefault="00842172">
      <w:pPr>
        <w:jc w:val="both"/>
        <w:rPr>
          <w:rFonts w:eastAsia="SimSun" w:cs="Times New Roman"/>
          <w:color w:val="000000" w:themeColor="text1"/>
          <w:sz w:val="21"/>
          <w:szCs w:val="21"/>
          <w:lang w:eastAsia="zh-CN"/>
        </w:rPr>
      </w:pPr>
    </w:p>
    <w:p w14:paraId="1585564A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374C037D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7A2EAB7F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6B762636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2EA4E838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076D76E7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0D772522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2ED83915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3812A928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3EF024CB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1DC0619B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786D3353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1056E3F4" w14:textId="77777777" w:rsidR="00842172" w:rsidRDefault="00842172">
      <w:pPr>
        <w:ind w:leftChars="174" w:left="418"/>
        <w:rPr>
          <w:rFonts w:cs="Times New Roman"/>
          <w:sz w:val="21"/>
          <w:szCs w:val="21"/>
        </w:rPr>
      </w:pPr>
    </w:p>
    <w:p w14:paraId="7073B139" w14:textId="77777777" w:rsidR="00842172" w:rsidRDefault="00842172">
      <w:pPr>
        <w:rPr>
          <w:rFonts w:cs="Times New Roman"/>
          <w:sz w:val="21"/>
          <w:szCs w:val="21"/>
          <w:lang w:eastAsia="zh-CN"/>
        </w:rPr>
      </w:pPr>
    </w:p>
    <w:sectPr w:rsidR="0084217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F0B14" w14:textId="77777777" w:rsidR="005C3CB2" w:rsidRDefault="005C3CB2">
      <w:pPr>
        <w:spacing w:before="0" w:after="0"/>
      </w:pPr>
      <w:r>
        <w:separator/>
      </w:r>
    </w:p>
  </w:endnote>
  <w:endnote w:type="continuationSeparator" w:id="0">
    <w:p w14:paraId="199F97ED" w14:textId="77777777" w:rsidR="005C3CB2" w:rsidRDefault="005C3CB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E68E3" w14:textId="77777777" w:rsidR="00842172" w:rsidRDefault="005C3CB2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961A017" wp14:editId="31478BD1">
              <wp:simplePos x="0" y="0"/>
              <wp:positionH relativeFrom="column">
                <wp:posOffset>-107950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 w14:paraId="55D37E3F" w14:textId="208F958C" w:rsidR="00842172" w:rsidRDefault="0084217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961A01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page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" stroked="f">
              <v:textbox style="mso-fit-shape-to-text:t">
                <w:txbxContent>
                  <w:p w14:paraId="55D37E3F" w14:textId="208F958C" w:rsidR="00842172" w:rsidRDefault="0084217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0CB9556" wp14:editId="3D2CD7D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E7071C7" w14:textId="77777777" w:rsidR="00842172" w:rsidRDefault="005C3C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540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67F41" w14:textId="77777777" w:rsidR="00842172" w:rsidRDefault="005C3CB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C620808" wp14:editId="57DB177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A81CFF" w14:textId="77777777" w:rsidR="00842172" w:rsidRDefault="005C3CB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35.1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ABE558" w14:textId="77777777" w:rsidR="005C3CB2" w:rsidRDefault="005C3CB2">
      <w:pPr>
        <w:spacing w:before="0" w:after="0"/>
      </w:pPr>
      <w:r>
        <w:separator/>
      </w:r>
    </w:p>
  </w:footnote>
  <w:footnote w:type="continuationSeparator" w:id="0">
    <w:p w14:paraId="6E69C69D" w14:textId="77777777" w:rsidR="005C3CB2" w:rsidRDefault="005C3CB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94D74E" w14:textId="31618A7A" w:rsidR="00842172" w:rsidRPr="008419DE" w:rsidRDefault="005C3CB2">
    <w:pPr>
      <w:pStyle w:val="Header"/>
      <w:rPr>
        <w:rFonts w:cs="Times New Roman"/>
        <w:sz w:val="22"/>
      </w:rPr>
    </w:pPr>
    <w:r w:rsidRPr="008419DE">
      <w:rPr>
        <w:rFonts w:cs="Times New Roman"/>
        <w:sz w:val="22"/>
      </w:rPr>
      <w:ptab w:relativeTo="margin" w:alignment="center" w:leader="none"/>
    </w:r>
    <w:r w:rsidRPr="008419DE">
      <w:rPr>
        <w:rFonts w:cs="Times New Roman"/>
        <w:sz w:val="22"/>
      </w:rPr>
      <w:ptab w:relativeTo="margin" w:alignment="right" w:leader="none"/>
    </w:r>
    <w:r w:rsidR="008419DE" w:rsidRPr="008419DE">
      <w:rPr>
        <w:rFonts w:eastAsia="SimSun" w:cs="Times New Roman"/>
        <w:color w:val="4D4D4D"/>
        <w:sz w:val="22"/>
        <w:lang w:val="en-GB" w:eastAsia="en-GB"/>
      </w:rPr>
      <w:t>Composite Microspheres for Nasal Delive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5BBB21" w14:textId="36D89701" w:rsidR="00842172" w:rsidRPr="008419DE" w:rsidRDefault="008419DE" w:rsidP="008419DE">
    <w:pPr>
      <w:pStyle w:val="Header"/>
      <w:rPr>
        <w:rFonts w:cs="Times New Roman"/>
        <w:sz w:val="22"/>
      </w:rPr>
    </w:pPr>
    <w:r w:rsidRPr="008419DE">
      <w:rPr>
        <w:rFonts w:cs="Times New Roman"/>
        <w:sz w:val="22"/>
      </w:rPr>
      <w:ptab w:relativeTo="margin" w:alignment="center" w:leader="none"/>
    </w:r>
    <w:r w:rsidRPr="008419DE">
      <w:rPr>
        <w:rFonts w:cs="Times New Roman"/>
        <w:sz w:val="22"/>
      </w:rPr>
      <w:ptab w:relativeTo="margin" w:alignment="right" w:leader="none"/>
    </w:r>
    <w:r w:rsidRPr="008419DE">
      <w:rPr>
        <w:rFonts w:eastAsia="SimSun" w:cs="Times New Roman"/>
        <w:color w:val="4D4D4D"/>
        <w:sz w:val="22"/>
        <w:lang w:val="en-GB" w:eastAsia="en-GB"/>
      </w:rPr>
      <w:t>Composite Microspheres for Nasal Delive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0B8791" w14:textId="77777777" w:rsidR="00842172" w:rsidRDefault="005C3CB2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0B1EF956" wp14:editId="3E4FFCF5">
          <wp:extent cx="1382395" cy="496570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5434"/>
    <w:rsid w:val="00045678"/>
    <w:rsid w:val="000458E4"/>
    <w:rsid w:val="00063D84"/>
    <w:rsid w:val="0006636D"/>
    <w:rsid w:val="00077D53"/>
    <w:rsid w:val="00081394"/>
    <w:rsid w:val="000B34BD"/>
    <w:rsid w:val="000C7E2A"/>
    <w:rsid w:val="000F4CFB"/>
    <w:rsid w:val="00117666"/>
    <w:rsid w:val="001223A7"/>
    <w:rsid w:val="00134256"/>
    <w:rsid w:val="00147395"/>
    <w:rsid w:val="001552C9"/>
    <w:rsid w:val="00177D84"/>
    <w:rsid w:val="001964EF"/>
    <w:rsid w:val="001B1A2C"/>
    <w:rsid w:val="001D5C23"/>
    <w:rsid w:val="001F4C07"/>
    <w:rsid w:val="00220AEA"/>
    <w:rsid w:val="00226954"/>
    <w:rsid w:val="002629A3"/>
    <w:rsid w:val="00265660"/>
    <w:rsid w:val="00267D18"/>
    <w:rsid w:val="002868E2"/>
    <w:rsid w:val="002869C3"/>
    <w:rsid w:val="002936E4"/>
    <w:rsid w:val="00296B88"/>
    <w:rsid w:val="002C74CA"/>
    <w:rsid w:val="002F744D"/>
    <w:rsid w:val="00303DE6"/>
    <w:rsid w:val="00310124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D3E33"/>
    <w:rsid w:val="005250F2"/>
    <w:rsid w:val="005A1D84"/>
    <w:rsid w:val="005A70EA"/>
    <w:rsid w:val="005C3963"/>
    <w:rsid w:val="005C3CB2"/>
    <w:rsid w:val="005D1840"/>
    <w:rsid w:val="005D35E4"/>
    <w:rsid w:val="005D7910"/>
    <w:rsid w:val="0062154F"/>
    <w:rsid w:val="00631A8C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725A7D"/>
    <w:rsid w:val="0073085C"/>
    <w:rsid w:val="00733784"/>
    <w:rsid w:val="00746505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419DE"/>
    <w:rsid w:val="00842172"/>
    <w:rsid w:val="008629A9"/>
    <w:rsid w:val="0088513A"/>
    <w:rsid w:val="0088600C"/>
    <w:rsid w:val="00893C19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11660"/>
    <w:rsid w:val="00A50D9D"/>
    <w:rsid w:val="00A53000"/>
    <w:rsid w:val="00A545C6"/>
    <w:rsid w:val="00A652D0"/>
    <w:rsid w:val="00A75F87"/>
    <w:rsid w:val="00A95D8B"/>
    <w:rsid w:val="00AC0270"/>
    <w:rsid w:val="00AC3EA3"/>
    <w:rsid w:val="00AC792D"/>
    <w:rsid w:val="00B657B8"/>
    <w:rsid w:val="00B84920"/>
    <w:rsid w:val="00B8556A"/>
    <w:rsid w:val="00C012A3"/>
    <w:rsid w:val="00C16F19"/>
    <w:rsid w:val="00C52A7B"/>
    <w:rsid w:val="00C6324C"/>
    <w:rsid w:val="00C679AA"/>
    <w:rsid w:val="00C724CF"/>
    <w:rsid w:val="00C75972"/>
    <w:rsid w:val="00C82792"/>
    <w:rsid w:val="00C948FD"/>
    <w:rsid w:val="00CB43D5"/>
    <w:rsid w:val="00CB57A5"/>
    <w:rsid w:val="00CC76F9"/>
    <w:rsid w:val="00CD066B"/>
    <w:rsid w:val="00CD46E2"/>
    <w:rsid w:val="00D00D0B"/>
    <w:rsid w:val="00D04B69"/>
    <w:rsid w:val="00D537FA"/>
    <w:rsid w:val="00D5547D"/>
    <w:rsid w:val="00D80D99"/>
    <w:rsid w:val="00D9503C"/>
    <w:rsid w:val="00DD73EF"/>
    <w:rsid w:val="00DE23E8"/>
    <w:rsid w:val="00E0128B"/>
    <w:rsid w:val="00E64E17"/>
    <w:rsid w:val="00EA3D3C"/>
    <w:rsid w:val="00EC7CC3"/>
    <w:rsid w:val="00F46494"/>
    <w:rsid w:val="00F5549C"/>
    <w:rsid w:val="00F558AB"/>
    <w:rsid w:val="00F61D89"/>
    <w:rsid w:val="00F86ABB"/>
    <w:rsid w:val="00FD7648"/>
    <w:rsid w:val="00FF63DA"/>
    <w:rsid w:val="0101254F"/>
    <w:rsid w:val="01093E7C"/>
    <w:rsid w:val="012B5706"/>
    <w:rsid w:val="012F20C0"/>
    <w:rsid w:val="01390B52"/>
    <w:rsid w:val="015C4B95"/>
    <w:rsid w:val="01B81CF6"/>
    <w:rsid w:val="01CF143D"/>
    <w:rsid w:val="01D43573"/>
    <w:rsid w:val="01E82AF0"/>
    <w:rsid w:val="020302FE"/>
    <w:rsid w:val="021B0314"/>
    <w:rsid w:val="027A7878"/>
    <w:rsid w:val="02B6111B"/>
    <w:rsid w:val="02BA12FB"/>
    <w:rsid w:val="02D97251"/>
    <w:rsid w:val="02E81272"/>
    <w:rsid w:val="03107966"/>
    <w:rsid w:val="031C14E2"/>
    <w:rsid w:val="037058C5"/>
    <w:rsid w:val="039B6CBD"/>
    <w:rsid w:val="03C069E2"/>
    <w:rsid w:val="03C81135"/>
    <w:rsid w:val="03D530F8"/>
    <w:rsid w:val="03D6331F"/>
    <w:rsid w:val="040A5E4D"/>
    <w:rsid w:val="049704C0"/>
    <w:rsid w:val="049D62ED"/>
    <w:rsid w:val="04AD7B63"/>
    <w:rsid w:val="04BB63F4"/>
    <w:rsid w:val="04DB6BF5"/>
    <w:rsid w:val="04F0417F"/>
    <w:rsid w:val="04F23887"/>
    <w:rsid w:val="05592234"/>
    <w:rsid w:val="05635744"/>
    <w:rsid w:val="059553CD"/>
    <w:rsid w:val="05D85C28"/>
    <w:rsid w:val="06034248"/>
    <w:rsid w:val="062473B5"/>
    <w:rsid w:val="064E6CE8"/>
    <w:rsid w:val="067940F3"/>
    <w:rsid w:val="068E3C0D"/>
    <w:rsid w:val="068F3B98"/>
    <w:rsid w:val="06A556BA"/>
    <w:rsid w:val="06D1297F"/>
    <w:rsid w:val="06E04E5B"/>
    <w:rsid w:val="073301B8"/>
    <w:rsid w:val="07342CAC"/>
    <w:rsid w:val="07597D98"/>
    <w:rsid w:val="075E7E92"/>
    <w:rsid w:val="07B871A2"/>
    <w:rsid w:val="07BA1974"/>
    <w:rsid w:val="07BC1EFC"/>
    <w:rsid w:val="07F818A1"/>
    <w:rsid w:val="07FD38AB"/>
    <w:rsid w:val="082103FB"/>
    <w:rsid w:val="083760E0"/>
    <w:rsid w:val="08837E6F"/>
    <w:rsid w:val="08A73624"/>
    <w:rsid w:val="08A80529"/>
    <w:rsid w:val="08BA1188"/>
    <w:rsid w:val="08D71F1C"/>
    <w:rsid w:val="08EE2E2B"/>
    <w:rsid w:val="08F155DC"/>
    <w:rsid w:val="090726BD"/>
    <w:rsid w:val="095B1DED"/>
    <w:rsid w:val="09603A03"/>
    <w:rsid w:val="09646DD4"/>
    <w:rsid w:val="09A51C02"/>
    <w:rsid w:val="09B126E6"/>
    <w:rsid w:val="09B33FDD"/>
    <w:rsid w:val="09C576C1"/>
    <w:rsid w:val="09C97C59"/>
    <w:rsid w:val="09DD281C"/>
    <w:rsid w:val="0A3436C4"/>
    <w:rsid w:val="0A35545C"/>
    <w:rsid w:val="0A4B3E8B"/>
    <w:rsid w:val="0A4D28B2"/>
    <w:rsid w:val="0A641A05"/>
    <w:rsid w:val="0ABE5BEC"/>
    <w:rsid w:val="0B1A0F77"/>
    <w:rsid w:val="0B2D7A46"/>
    <w:rsid w:val="0B3D24D2"/>
    <w:rsid w:val="0B4655A5"/>
    <w:rsid w:val="0B7003BB"/>
    <w:rsid w:val="0B857A51"/>
    <w:rsid w:val="0B9C5B2A"/>
    <w:rsid w:val="0BDA305A"/>
    <w:rsid w:val="0BDF1E8B"/>
    <w:rsid w:val="0C571494"/>
    <w:rsid w:val="0C75606D"/>
    <w:rsid w:val="0CC07836"/>
    <w:rsid w:val="0CC52991"/>
    <w:rsid w:val="0CCF1F21"/>
    <w:rsid w:val="0CD3343F"/>
    <w:rsid w:val="0D112C93"/>
    <w:rsid w:val="0D4B1207"/>
    <w:rsid w:val="0D4D1103"/>
    <w:rsid w:val="0D575023"/>
    <w:rsid w:val="0D690187"/>
    <w:rsid w:val="0D736924"/>
    <w:rsid w:val="0D8D76E5"/>
    <w:rsid w:val="0D98268C"/>
    <w:rsid w:val="0E1001F6"/>
    <w:rsid w:val="0E73218C"/>
    <w:rsid w:val="0E9152F8"/>
    <w:rsid w:val="0E9544DA"/>
    <w:rsid w:val="0E9D4BDC"/>
    <w:rsid w:val="0F155113"/>
    <w:rsid w:val="0F2302F8"/>
    <w:rsid w:val="0F271332"/>
    <w:rsid w:val="0F6D338D"/>
    <w:rsid w:val="0FA80B28"/>
    <w:rsid w:val="0FB664E0"/>
    <w:rsid w:val="0FC02D65"/>
    <w:rsid w:val="103A61C7"/>
    <w:rsid w:val="104874EF"/>
    <w:rsid w:val="108A495B"/>
    <w:rsid w:val="10E62278"/>
    <w:rsid w:val="10F42034"/>
    <w:rsid w:val="10F7714C"/>
    <w:rsid w:val="11291A61"/>
    <w:rsid w:val="11373C01"/>
    <w:rsid w:val="11826F62"/>
    <w:rsid w:val="119A0186"/>
    <w:rsid w:val="11CE57BD"/>
    <w:rsid w:val="11F156AE"/>
    <w:rsid w:val="11FC352C"/>
    <w:rsid w:val="122559F5"/>
    <w:rsid w:val="122A0E82"/>
    <w:rsid w:val="123B32CB"/>
    <w:rsid w:val="12954C8D"/>
    <w:rsid w:val="12974CBD"/>
    <w:rsid w:val="12985F39"/>
    <w:rsid w:val="12A83958"/>
    <w:rsid w:val="12A840C6"/>
    <w:rsid w:val="12BE13BE"/>
    <w:rsid w:val="12D57F96"/>
    <w:rsid w:val="12DF1C07"/>
    <w:rsid w:val="13504C67"/>
    <w:rsid w:val="139C0D75"/>
    <w:rsid w:val="14060B21"/>
    <w:rsid w:val="14853110"/>
    <w:rsid w:val="149805C2"/>
    <w:rsid w:val="14A85DB2"/>
    <w:rsid w:val="14C431F2"/>
    <w:rsid w:val="14DF3D78"/>
    <w:rsid w:val="14E6234D"/>
    <w:rsid w:val="15032D24"/>
    <w:rsid w:val="150C23F9"/>
    <w:rsid w:val="15873F4D"/>
    <w:rsid w:val="15B35E6A"/>
    <w:rsid w:val="15B54FEF"/>
    <w:rsid w:val="15E67DAA"/>
    <w:rsid w:val="15EE7C4C"/>
    <w:rsid w:val="16056868"/>
    <w:rsid w:val="161C1C97"/>
    <w:rsid w:val="16695133"/>
    <w:rsid w:val="16864D38"/>
    <w:rsid w:val="16BA7F7F"/>
    <w:rsid w:val="16BE5C00"/>
    <w:rsid w:val="170274FF"/>
    <w:rsid w:val="17036CD4"/>
    <w:rsid w:val="1706234F"/>
    <w:rsid w:val="170C7544"/>
    <w:rsid w:val="17933E78"/>
    <w:rsid w:val="17A24BAE"/>
    <w:rsid w:val="17AD7514"/>
    <w:rsid w:val="17C21763"/>
    <w:rsid w:val="18287DFF"/>
    <w:rsid w:val="189679FD"/>
    <w:rsid w:val="189A2EA6"/>
    <w:rsid w:val="18B426F4"/>
    <w:rsid w:val="18C11958"/>
    <w:rsid w:val="18EF6238"/>
    <w:rsid w:val="192E4CFA"/>
    <w:rsid w:val="195B095B"/>
    <w:rsid w:val="196F05F8"/>
    <w:rsid w:val="198916D7"/>
    <w:rsid w:val="19CD36C1"/>
    <w:rsid w:val="19D22758"/>
    <w:rsid w:val="19DB518D"/>
    <w:rsid w:val="1A0128F5"/>
    <w:rsid w:val="1A563917"/>
    <w:rsid w:val="1A6A2CF8"/>
    <w:rsid w:val="1A862840"/>
    <w:rsid w:val="1A8D331B"/>
    <w:rsid w:val="1A9521B2"/>
    <w:rsid w:val="1AA955AB"/>
    <w:rsid w:val="1ADD6E72"/>
    <w:rsid w:val="1ADF358B"/>
    <w:rsid w:val="1AF6022D"/>
    <w:rsid w:val="1B3623EF"/>
    <w:rsid w:val="1B386ABF"/>
    <w:rsid w:val="1B7C1865"/>
    <w:rsid w:val="1BF7510E"/>
    <w:rsid w:val="1C1B19B8"/>
    <w:rsid w:val="1C3B766A"/>
    <w:rsid w:val="1C7F2A07"/>
    <w:rsid w:val="1C9346F0"/>
    <w:rsid w:val="1CD13962"/>
    <w:rsid w:val="1CF25E29"/>
    <w:rsid w:val="1D0D0B80"/>
    <w:rsid w:val="1D4707BA"/>
    <w:rsid w:val="1D582016"/>
    <w:rsid w:val="1D7A19B4"/>
    <w:rsid w:val="1D7A3E57"/>
    <w:rsid w:val="1D9F3E7E"/>
    <w:rsid w:val="1DD54E5E"/>
    <w:rsid w:val="1DFB6405"/>
    <w:rsid w:val="1DFE6FA1"/>
    <w:rsid w:val="1E04669D"/>
    <w:rsid w:val="1E17073B"/>
    <w:rsid w:val="1E714AAE"/>
    <w:rsid w:val="1E837104"/>
    <w:rsid w:val="1ED94820"/>
    <w:rsid w:val="1EFA5A51"/>
    <w:rsid w:val="1F051C6D"/>
    <w:rsid w:val="1F2A5079"/>
    <w:rsid w:val="1F830FE5"/>
    <w:rsid w:val="1F864ED8"/>
    <w:rsid w:val="206107A3"/>
    <w:rsid w:val="20A76BC6"/>
    <w:rsid w:val="20AE6735"/>
    <w:rsid w:val="20C11DCA"/>
    <w:rsid w:val="20C40376"/>
    <w:rsid w:val="20D14B68"/>
    <w:rsid w:val="21151719"/>
    <w:rsid w:val="2149731E"/>
    <w:rsid w:val="21735588"/>
    <w:rsid w:val="218B3B48"/>
    <w:rsid w:val="219B385C"/>
    <w:rsid w:val="21A45235"/>
    <w:rsid w:val="21E334BF"/>
    <w:rsid w:val="21FB6448"/>
    <w:rsid w:val="222B4DC9"/>
    <w:rsid w:val="226B247F"/>
    <w:rsid w:val="229527B4"/>
    <w:rsid w:val="22A75FE8"/>
    <w:rsid w:val="22C518BF"/>
    <w:rsid w:val="22D11152"/>
    <w:rsid w:val="22F478F2"/>
    <w:rsid w:val="230C6DEC"/>
    <w:rsid w:val="23482EC3"/>
    <w:rsid w:val="235225D3"/>
    <w:rsid w:val="235C40E5"/>
    <w:rsid w:val="24320880"/>
    <w:rsid w:val="24513951"/>
    <w:rsid w:val="245459CA"/>
    <w:rsid w:val="24A91F3C"/>
    <w:rsid w:val="24C03BD7"/>
    <w:rsid w:val="24D74EC3"/>
    <w:rsid w:val="25015B17"/>
    <w:rsid w:val="25204844"/>
    <w:rsid w:val="255604D9"/>
    <w:rsid w:val="259B756F"/>
    <w:rsid w:val="25A87CE3"/>
    <w:rsid w:val="25B53826"/>
    <w:rsid w:val="25D63988"/>
    <w:rsid w:val="25DF5A2B"/>
    <w:rsid w:val="26273C80"/>
    <w:rsid w:val="263F23D0"/>
    <w:rsid w:val="264C062B"/>
    <w:rsid w:val="26666C59"/>
    <w:rsid w:val="26AB4D01"/>
    <w:rsid w:val="26FE4038"/>
    <w:rsid w:val="272335E4"/>
    <w:rsid w:val="27242A0B"/>
    <w:rsid w:val="27400EFF"/>
    <w:rsid w:val="274655FC"/>
    <w:rsid w:val="275D33DD"/>
    <w:rsid w:val="27714180"/>
    <w:rsid w:val="27B556E0"/>
    <w:rsid w:val="27C3537C"/>
    <w:rsid w:val="27D558A7"/>
    <w:rsid w:val="280A3453"/>
    <w:rsid w:val="281B6608"/>
    <w:rsid w:val="28517275"/>
    <w:rsid w:val="28786F84"/>
    <w:rsid w:val="288D5FED"/>
    <w:rsid w:val="28A71146"/>
    <w:rsid w:val="28C51815"/>
    <w:rsid w:val="28CA3118"/>
    <w:rsid w:val="28E814F3"/>
    <w:rsid w:val="292F01B7"/>
    <w:rsid w:val="294E1C9F"/>
    <w:rsid w:val="29512CCD"/>
    <w:rsid w:val="297F092C"/>
    <w:rsid w:val="2A0225A6"/>
    <w:rsid w:val="2A1278BC"/>
    <w:rsid w:val="2A4030EF"/>
    <w:rsid w:val="2A4B6263"/>
    <w:rsid w:val="2A4C79E9"/>
    <w:rsid w:val="2A82417E"/>
    <w:rsid w:val="2A8C5636"/>
    <w:rsid w:val="2A9A31EF"/>
    <w:rsid w:val="2AF069F0"/>
    <w:rsid w:val="2B0C6173"/>
    <w:rsid w:val="2B1429A1"/>
    <w:rsid w:val="2B354A11"/>
    <w:rsid w:val="2B4963E0"/>
    <w:rsid w:val="2B745FBF"/>
    <w:rsid w:val="2BC907EC"/>
    <w:rsid w:val="2BCA1D38"/>
    <w:rsid w:val="2BCE62B0"/>
    <w:rsid w:val="2BDB45AA"/>
    <w:rsid w:val="2C144514"/>
    <w:rsid w:val="2C3928A0"/>
    <w:rsid w:val="2C4F3268"/>
    <w:rsid w:val="2CC00DDD"/>
    <w:rsid w:val="2CFB2B61"/>
    <w:rsid w:val="2D3E091D"/>
    <w:rsid w:val="2D867659"/>
    <w:rsid w:val="2D946BB2"/>
    <w:rsid w:val="2DBD17E3"/>
    <w:rsid w:val="2DF44C7C"/>
    <w:rsid w:val="2E413FA7"/>
    <w:rsid w:val="2E694DB0"/>
    <w:rsid w:val="2F0D05A8"/>
    <w:rsid w:val="2F1505A0"/>
    <w:rsid w:val="2F377043"/>
    <w:rsid w:val="2F503277"/>
    <w:rsid w:val="2F6B3587"/>
    <w:rsid w:val="2F6E0931"/>
    <w:rsid w:val="2F9F3192"/>
    <w:rsid w:val="2FAA2720"/>
    <w:rsid w:val="2FB5672E"/>
    <w:rsid w:val="2FE20424"/>
    <w:rsid w:val="2FEF6286"/>
    <w:rsid w:val="2FFB7C7E"/>
    <w:rsid w:val="300A58E3"/>
    <w:rsid w:val="30377A24"/>
    <w:rsid w:val="305D4DA6"/>
    <w:rsid w:val="3075599A"/>
    <w:rsid w:val="3080363C"/>
    <w:rsid w:val="30850AFC"/>
    <w:rsid w:val="30ED6E27"/>
    <w:rsid w:val="3105560A"/>
    <w:rsid w:val="311C6CB3"/>
    <w:rsid w:val="3125135A"/>
    <w:rsid w:val="31295E7C"/>
    <w:rsid w:val="31433E03"/>
    <w:rsid w:val="315C677A"/>
    <w:rsid w:val="31A411A2"/>
    <w:rsid w:val="31CA37D0"/>
    <w:rsid w:val="31D648E2"/>
    <w:rsid w:val="31F605D5"/>
    <w:rsid w:val="32384D71"/>
    <w:rsid w:val="32563B7F"/>
    <w:rsid w:val="326D124D"/>
    <w:rsid w:val="3307726C"/>
    <w:rsid w:val="33216F8D"/>
    <w:rsid w:val="332E582B"/>
    <w:rsid w:val="332F10BA"/>
    <w:rsid w:val="335F2036"/>
    <w:rsid w:val="33747707"/>
    <w:rsid w:val="337A5188"/>
    <w:rsid w:val="33943926"/>
    <w:rsid w:val="33DF529B"/>
    <w:rsid w:val="33FB0BAB"/>
    <w:rsid w:val="33FF450D"/>
    <w:rsid w:val="340224CE"/>
    <w:rsid w:val="34473F11"/>
    <w:rsid w:val="34801B63"/>
    <w:rsid w:val="34844C11"/>
    <w:rsid w:val="34EF642A"/>
    <w:rsid w:val="351E0543"/>
    <w:rsid w:val="353175C2"/>
    <w:rsid w:val="353201E5"/>
    <w:rsid w:val="353B3D81"/>
    <w:rsid w:val="357F2A0E"/>
    <w:rsid w:val="35923F06"/>
    <w:rsid w:val="35F622E9"/>
    <w:rsid w:val="35F94590"/>
    <w:rsid w:val="36151833"/>
    <w:rsid w:val="3661199F"/>
    <w:rsid w:val="368C0DC5"/>
    <w:rsid w:val="368F6619"/>
    <w:rsid w:val="36AB65E5"/>
    <w:rsid w:val="36BB4A1A"/>
    <w:rsid w:val="371F3176"/>
    <w:rsid w:val="3738274C"/>
    <w:rsid w:val="375E11B5"/>
    <w:rsid w:val="37A00E7F"/>
    <w:rsid w:val="37E60162"/>
    <w:rsid w:val="38013EC7"/>
    <w:rsid w:val="38143E8E"/>
    <w:rsid w:val="38435549"/>
    <w:rsid w:val="3899281E"/>
    <w:rsid w:val="38C1743C"/>
    <w:rsid w:val="38DC454B"/>
    <w:rsid w:val="39036A25"/>
    <w:rsid w:val="39241C61"/>
    <w:rsid w:val="39812A71"/>
    <w:rsid w:val="398169C6"/>
    <w:rsid w:val="39820DFD"/>
    <w:rsid w:val="39D54679"/>
    <w:rsid w:val="3A032B1E"/>
    <w:rsid w:val="3A236EEB"/>
    <w:rsid w:val="3A2D48A6"/>
    <w:rsid w:val="3A3A11B7"/>
    <w:rsid w:val="3A3C6395"/>
    <w:rsid w:val="3A7E7B0B"/>
    <w:rsid w:val="3A820FC5"/>
    <w:rsid w:val="3AE26948"/>
    <w:rsid w:val="3AE56636"/>
    <w:rsid w:val="3B41779E"/>
    <w:rsid w:val="3B571BF2"/>
    <w:rsid w:val="3B7567B2"/>
    <w:rsid w:val="3BD00665"/>
    <w:rsid w:val="3C337C7D"/>
    <w:rsid w:val="3CB2762D"/>
    <w:rsid w:val="3CC44E41"/>
    <w:rsid w:val="3CCB5CF4"/>
    <w:rsid w:val="3CD73FFA"/>
    <w:rsid w:val="3D016149"/>
    <w:rsid w:val="3D3D5AEE"/>
    <w:rsid w:val="3D8E282A"/>
    <w:rsid w:val="3DC768C4"/>
    <w:rsid w:val="3DE62DC5"/>
    <w:rsid w:val="3DF436EB"/>
    <w:rsid w:val="3DF51F00"/>
    <w:rsid w:val="3DF70F18"/>
    <w:rsid w:val="3E0B590A"/>
    <w:rsid w:val="3E0C40EB"/>
    <w:rsid w:val="3E0E40A7"/>
    <w:rsid w:val="3E0E70ED"/>
    <w:rsid w:val="3E373283"/>
    <w:rsid w:val="3E3A45C2"/>
    <w:rsid w:val="3E5B35C8"/>
    <w:rsid w:val="3ED6172C"/>
    <w:rsid w:val="3EE24E67"/>
    <w:rsid w:val="3EF044E3"/>
    <w:rsid w:val="3F1713B7"/>
    <w:rsid w:val="3F3200CC"/>
    <w:rsid w:val="3F392025"/>
    <w:rsid w:val="3F395056"/>
    <w:rsid w:val="3F923FA4"/>
    <w:rsid w:val="3FB35AC7"/>
    <w:rsid w:val="3FFD09D2"/>
    <w:rsid w:val="40473A4C"/>
    <w:rsid w:val="406B00A9"/>
    <w:rsid w:val="4078192B"/>
    <w:rsid w:val="40891D8C"/>
    <w:rsid w:val="408D1620"/>
    <w:rsid w:val="409C703C"/>
    <w:rsid w:val="40C55D49"/>
    <w:rsid w:val="40D05410"/>
    <w:rsid w:val="40EB7AB2"/>
    <w:rsid w:val="40FB0A5C"/>
    <w:rsid w:val="41245E10"/>
    <w:rsid w:val="41697B09"/>
    <w:rsid w:val="416E307F"/>
    <w:rsid w:val="418E26DF"/>
    <w:rsid w:val="419549B3"/>
    <w:rsid w:val="41AA139D"/>
    <w:rsid w:val="41C87831"/>
    <w:rsid w:val="41DE734B"/>
    <w:rsid w:val="41E0201B"/>
    <w:rsid w:val="422902E6"/>
    <w:rsid w:val="427810BA"/>
    <w:rsid w:val="43006840"/>
    <w:rsid w:val="435B3540"/>
    <w:rsid w:val="43704EA3"/>
    <w:rsid w:val="43D50A59"/>
    <w:rsid w:val="440B36D9"/>
    <w:rsid w:val="44222F77"/>
    <w:rsid w:val="445F0806"/>
    <w:rsid w:val="446D2533"/>
    <w:rsid w:val="44740092"/>
    <w:rsid w:val="447E0369"/>
    <w:rsid w:val="44907E14"/>
    <w:rsid w:val="44A94D98"/>
    <w:rsid w:val="450977E2"/>
    <w:rsid w:val="45360F7E"/>
    <w:rsid w:val="45463261"/>
    <w:rsid w:val="456B58E6"/>
    <w:rsid w:val="45945DF2"/>
    <w:rsid w:val="45D22A29"/>
    <w:rsid w:val="45F8298E"/>
    <w:rsid w:val="45FF1153"/>
    <w:rsid w:val="460124B3"/>
    <w:rsid w:val="46022A3A"/>
    <w:rsid w:val="466D33F1"/>
    <w:rsid w:val="46840C76"/>
    <w:rsid w:val="46923668"/>
    <w:rsid w:val="46966AE4"/>
    <w:rsid w:val="46992CFC"/>
    <w:rsid w:val="46AD40C8"/>
    <w:rsid w:val="46D629C1"/>
    <w:rsid w:val="46DF1D62"/>
    <w:rsid w:val="46FA6CF7"/>
    <w:rsid w:val="471E4134"/>
    <w:rsid w:val="47A21D5B"/>
    <w:rsid w:val="47BF0287"/>
    <w:rsid w:val="47F5236D"/>
    <w:rsid w:val="48415ED6"/>
    <w:rsid w:val="48460FE2"/>
    <w:rsid w:val="484E1B78"/>
    <w:rsid w:val="48663A78"/>
    <w:rsid w:val="48BA004C"/>
    <w:rsid w:val="48D52696"/>
    <w:rsid w:val="48EF4785"/>
    <w:rsid w:val="48FD5F5D"/>
    <w:rsid w:val="491569D0"/>
    <w:rsid w:val="495D752E"/>
    <w:rsid w:val="49A53B75"/>
    <w:rsid w:val="49DA0A1B"/>
    <w:rsid w:val="49DB3240"/>
    <w:rsid w:val="49E10D1C"/>
    <w:rsid w:val="49ED751A"/>
    <w:rsid w:val="4A94798B"/>
    <w:rsid w:val="4A980184"/>
    <w:rsid w:val="4A9E7B53"/>
    <w:rsid w:val="4ABE5A55"/>
    <w:rsid w:val="4AD4717C"/>
    <w:rsid w:val="4AE265BF"/>
    <w:rsid w:val="4AEE41E7"/>
    <w:rsid w:val="4AF127A7"/>
    <w:rsid w:val="4AF74993"/>
    <w:rsid w:val="4B38058A"/>
    <w:rsid w:val="4B777AC5"/>
    <w:rsid w:val="4B985D6C"/>
    <w:rsid w:val="4BE87280"/>
    <w:rsid w:val="4C3751C8"/>
    <w:rsid w:val="4C7D6CAD"/>
    <w:rsid w:val="4C894919"/>
    <w:rsid w:val="4C994A1E"/>
    <w:rsid w:val="4CBC21C0"/>
    <w:rsid w:val="4CE75872"/>
    <w:rsid w:val="4CEB3E11"/>
    <w:rsid w:val="4D073CC7"/>
    <w:rsid w:val="4D772F8C"/>
    <w:rsid w:val="4D7B6F09"/>
    <w:rsid w:val="4D9659DE"/>
    <w:rsid w:val="4D9C7712"/>
    <w:rsid w:val="4DA57E9B"/>
    <w:rsid w:val="4DDF182E"/>
    <w:rsid w:val="4DE57A9C"/>
    <w:rsid w:val="4E084D15"/>
    <w:rsid w:val="4E411CC2"/>
    <w:rsid w:val="4E723FD4"/>
    <w:rsid w:val="4E833BD5"/>
    <w:rsid w:val="4ED745FD"/>
    <w:rsid w:val="4EF46BBC"/>
    <w:rsid w:val="4EF548E2"/>
    <w:rsid w:val="4F1704FA"/>
    <w:rsid w:val="4F3A6B33"/>
    <w:rsid w:val="4F656F36"/>
    <w:rsid w:val="4F6716A2"/>
    <w:rsid w:val="4F947B1D"/>
    <w:rsid w:val="4F9A3F04"/>
    <w:rsid w:val="4FC63E2B"/>
    <w:rsid w:val="4FD12069"/>
    <w:rsid w:val="4FD83217"/>
    <w:rsid w:val="4FDE2CB8"/>
    <w:rsid w:val="4FF04B04"/>
    <w:rsid w:val="508B1C50"/>
    <w:rsid w:val="509D4B1F"/>
    <w:rsid w:val="50D312C5"/>
    <w:rsid w:val="50E56516"/>
    <w:rsid w:val="50EB621D"/>
    <w:rsid w:val="50FA781D"/>
    <w:rsid w:val="511F05D3"/>
    <w:rsid w:val="51253F38"/>
    <w:rsid w:val="514F391F"/>
    <w:rsid w:val="514F5726"/>
    <w:rsid w:val="516E561A"/>
    <w:rsid w:val="51EE2D41"/>
    <w:rsid w:val="52006930"/>
    <w:rsid w:val="52136834"/>
    <w:rsid w:val="52213F26"/>
    <w:rsid w:val="52675151"/>
    <w:rsid w:val="52863D78"/>
    <w:rsid w:val="528B2021"/>
    <w:rsid w:val="529C55A6"/>
    <w:rsid w:val="529D1DBE"/>
    <w:rsid w:val="52CB5BFF"/>
    <w:rsid w:val="52D46B8B"/>
    <w:rsid w:val="52F04F3B"/>
    <w:rsid w:val="531605E2"/>
    <w:rsid w:val="531876EB"/>
    <w:rsid w:val="532C3A3E"/>
    <w:rsid w:val="533C57CF"/>
    <w:rsid w:val="537762A6"/>
    <w:rsid w:val="538160E9"/>
    <w:rsid w:val="53980B38"/>
    <w:rsid w:val="53A17E89"/>
    <w:rsid w:val="53C90C18"/>
    <w:rsid w:val="53D01FF6"/>
    <w:rsid w:val="53D25368"/>
    <w:rsid w:val="54107C8B"/>
    <w:rsid w:val="541A06DD"/>
    <w:rsid w:val="54827355"/>
    <w:rsid w:val="54C46AC6"/>
    <w:rsid w:val="54DC110F"/>
    <w:rsid w:val="551F1D4E"/>
    <w:rsid w:val="55380A1D"/>
    <w:rsid w:val="557A3A05"/>
    <w:rsid w:val="55A405AC"/>
    <w:rsid w:val="55A727C2"/>
    <w:rsid w:val="55F70EB8"/>
    <w:rsid w:val="56026F6B"/>
    <w:rsid w:val="56042A9F"/>
    <w:rsid w:val="56890286"/>
    <w:rsid w:val="56984D28"/>
    <w:rsid w:val="56A374C9"/>
    <w:rsid w:val="56AA58C0"/>
    <w:rsid w:val="56BD048C"/>
    <w:rsid w:val="56C20F84"/>
    <w:rsid w:val="56C70817"/>
    <w:rsid w:val="56D710D9"/>
    <w:rsid w:val="56FA3C1E"/>
    <w:rsid w:val="5704608F"/>
    <w:rsid w:val="57413013"/>
    <w:rsid w:val="576A4F37"/>
    <w:rsid w:val="57C776C8"/>
    <w:rsid w:val="57D51A34"/>
    <w:rsid w:val="57D67B1C"/>
    <w:rsid w:val="57F720CF"/>
    <w:rsid w:val="581270EA"/>
    <w:rsid w:val="581B4580"/>
    <w:rsid w:val="58355265"/>
    <w:rsid w:val="583A16D6"/>
    <w:rsid w:val="583D7DA5"/>
    <w:rsid w:val="584E092A"/>
    <w:rsid w:val="58AF7D13"/>
    <w:rsid w:val="58C17C4E"/>
    <w:rsid w:val="58DC65B8"/>
    <w:rsid w:val="59A82039"/>
    <w:rsid w:val="59EC357B"/>
    <w:rsid w:val="5A0356BB"/>
    <w:rsid w:val="5A6715E7"/>
    <w:rsid w:val="5A74609B"/>
    <w:rsid w:val="5A747806"/>
    <w:rsid w:val="5A863BB8"/>
    <w:rsid w:val="5AE96569"/>
    <w:rsid w:val="5AFB22A9"/>
    <w:rsid w:val="5B05058B"/>
    <w:rsid w:val="5B380826"/>
    <w:rsid w:val="5B3B51E3"/>
    <w:rsid w:val="5B40693E"/>
    <w:rsid w:val="5B572908"/>
    <w:rsid w:val="5B5D520A"/>
    <w:rsid w:val="5B7B15A1"/>
    <w:rsid w:val="5BA313D5"/>
    <w:rsid w:val="5BE14855"/>
    <w:rsid w:val="5BED6CE3"/>
    <w:rsid w:val="5BF268DE"/>
    <w:rsid w:val="5C0500A3"/>
    <w:rsid w:val="5C1C2B89"/>
    <w:rsid w:val="5C2938E6"/>
    <w:rsid w:val="5C431CD0"/>
    <w:rsid w:val="5C4E6312"/>
    <w:rsid w:val="5C637569"/>
    <w:rsid w:val="5C65016D"/>
    <w:rsid w:val="5C6F3403"/>
    <w:rsid w:val="5C9F27F2"/>
    <w:rsid w:val="5CA571BE"/>
    <w:rsid w:val="5D0D0272"/>
    <w:rsid w:val="5D0F55C3"/>
    <w:rsid w:val="5D5A4F05"/>
    <w:rsid w:val="5D6A7152"/>
    <w:rsid w:val="5D7221F6"/>
    <w:rsid w:val="5D781F1A"/>
    <w:rsid w:val="5D805935"/>
    <w:rsid w:val="5DCB23E2"/>
    <w:rsid w:val="5DD4553B"/>
    <w:rsid w:val="5DE24533"/>
    <w:rsid w:val="5DED4252"/>
    <w:rsid w:val="5E4E7169"/>
    <w:rsid w:val="5E5F36E6"/>
    <w:rsid w:val="5E7B58CC"/>
    <w:rsid w:val="5E8103BF"/>
    <w:rsid w:val="5E902062"/>
    <w:rsid w:val="5E974249"/>
    <w:rsid w:val="5ECD2998"/>
    <w:rsid w:val="5F2310C9"/>
    <w:rsid w:val="5F2B77A9"/>
    <w:rsid w:val="5F31143D"/>
    <w:rsid w:val="5F584FAB"/>
    <w:rsid w:val="5F6D0A4D"/>
    <w:rsid w:val="5F820771"/>
    <w:rsid w:val="5FBE77A9"/>
    <w:rsid w:val="6009591A"/>
    <w:rsid w:val="60260741"/>
    <w:rsid w:val="60601E76"/>
    <w:rsid w:val="6061287F"/>
    <w:rsid w:val="60A11075"/>
    <w:rsid w:val="60A6241E"/>
    <w:rsid w:val="60B737FF"/>
    <w:rsid w:val="60BC49FF"/>
    <w:rsid w:val="60D46B3F"/>
    <w:rsid w:val="60D641F8"/>
    <w:rsid w:val="60DD0BFE"/>
    <w:rsid w:val="61044D1D"/>
    <w:rsid w:val="61453EE3"/>
    <w:rsid w:val="617941FE"/>
    <w:rsid w:val="6191479D"/>
    <w:rsid w:val="61AE54C0"/>
    <w:rsid w:val="61CA5043"/>
    <w:rsid w:val="61CC4E83"/>
    <w:rsid w:val="61E4662C"/>
    <w:rsid w:val="62086E84"/>
    <w:rsid w:val="622C10B1"/>
    <w:rsid w:val="622D287A"/>
    <w:rsid w:val="623B4B04"/>
    <w:rsid w:val="625C09CF"/>
    <w:rsid w:val="62A86E34"/>
    <w:rsid w:val="62CF400E"/>
    <w:rsid w:val="62D93E18"/>
    <w:rsid w:val="62DF3BF3"/>
    <w:rsid w:val="6350459C"/>
    <w:rsid w:val="6359376D"/>
    <w:rsid w:val="63A01318"/>
    <w:rsid w:val="63A57228"/>
    <w:rsid w:val="63C21117"/>
    <w:rsid w:val="63CF4F1C"/>
    <w:rsid w:val="63F4044D"/>
    <w:rsid w:val="64010B39"/>
    <w:rsid w:val="64B2583D"/>
    <w:rsid w:val="64F777ED"/>
    <w:rsid w:val="657758C9"/>
    <w:rsid w:val="65996CC6"/>
    <w:rsid w:val="65B95E06"/>
    <w:rsid w:val="65D24A0F"/>
    <w:rsid w:val="660A0DC9"/>
    <w:rsid w:val="66313470"/>
    <w:rsid w:val="663550F7"/>
    <w:rsid w:val="6658398B"/>
    <w:rsid w:val="66806A60"/>
    <w:rsid w:val="67472B2D"/>
    <w:rsid w:val="67607E4D"/>
    <w:rsid w:val="67FC2757"/>
    <w:rsid w:val="680176F3"/>
    <w:rsid w:val="686426C6"/>
    <w:rsid w:val="68890A30"/>
    <w:rsid w:val="68A92131"/>
    <w:rsid w:val="68AE33C9"/>
    <w:rsid w:val="68E8208E"/>
    <w:rsid w:val="69213353"/>
    <w:rsid w:val="697853DA"/>
    <w:rsid w:val="69ED052B"/>
    <w:rsid w:val="6A044BA5"/>
    <w:rsid w:val="6A236303"/>
    <w:rsid w:val="6A3F69A9"/>
    <w:rsid w:val="6A3F6CEF"/>
    <w:rsid w:val="6A8D513B"/>
    <w:rsid w:val="6A8E250D"/>
    <w:rsid w:val="6A946913"/>
    <w:rsid w:val="6AA3622F"/>
    <w:rsid w:val="6ABB5A44"/>
    <w:rsid w:val="6AE10F4B"/>
    <w:rsid w:val="6AFD1756"/>
    <w:rsid w:val="6B141919"/>
    <w:rsid w:val="6B323855"/>
    <w:rsid w:val="6B5A525C"/>
    <w:rsid w:val="6B64794D"/>
    <w:rsid w:val="6B7E286E"/>
    <w:rsid w:val="6B966D33"/>
    <w:rsid w:val="6BA85B00"/>
    <w:rsid w:val="6BCD0316"/>
    <w:rsid w:val="6BE561F3"/>
    <w:rsid w:val="6C1F69FC"/>
    <w:rsid w:val="6C510C3F"/>
    <w:rsid w:val="6C687A4A"/>
    <w:rsid w:val="6CBD1A97"/>
    <w:rsid w:val="6CC44C1B"/>
    <w:rsid w:val="6CDE6AEA"/>
    <w:rsid w:val="6D00082D"/>
    <w:rsid w:val="6E304C8A"/>
    <w:rsid w:val="6E37698F"/>
    <w:rsid w:val="6E494227"/>
    <w:rsid w:val="6E66067A"/>
    <w:rsid w:val="6EDF1357"/>
    <w:rsid w:val="6EE5328D"/>
    <w:rsid w:val="6EFF050A"/>
    <w:rsid w:val="6F70408E"/>
    <w:rsid w:val="6F836B86"/>
    <w:rsid w:val="6F855D3F"/>
    <w:rsid w:val="6F881EB2"/>
    <w:rsid w:val="6F8D2595"/>
    <w:rsid w:val="6FC641B7"/>
    <w:rsid w:val="6FDB0FBE"/>
    <w:rsid w:val="6FDD45AD"/>
    <w:rsid w:val="701E624E"/>
    <w:rsid w:val="702A6DD3"/>
    <w:rsid w:val="707B7A0E"/>
    <w:rsid w:val="70865673"/>
    <w:rsid w:val="70AA068A"/>
    <w:rsid w:val="70AD1146"/>
    <w:rsid w:val="70B967FC"/>
    <w:rsid w:val="70D23371"/>
    <w:rsid w:val="70DD4EC3"/>
    <w:rsid w:val="70F53139"/>
    <w:rsid w:val="71397D52"/>
    <w:rsid w:val="714E4106"/>
    <w:rsid w:val="71561BA7"/>
    <w:rsid w:val="715C1769"/>
    <w:rsid w:val="71751BE7"/>
    <w:rsid w:val="71854B0A"/>
    <w:rsid w:val="719225B8"/>
    <w:rsid w:val="719E4636"/>
    <w:rsid w:val="71A87530"/>
    <w:rsid w:val="71E81F8F"/>
    <w:rsid w:val="720C111A"/>
    <w:rsid w:val="7210786E"/>
    <w:rsid w:val="722A3A2B"/>
    <w:rsid w:val="724A19BF"/>
    <w:rsid w:val="724B4EEC"/>
    <w:rsid w:val="72935A6E"/>
    <w:rsid w:val="72A75211"/>
    <w:rsid w:val="72AF4F0E"/>
    <w:rsid w:val="730F5859"/>
    <w:rsid w:val="731F4423"/>
    <w:rsid w:val="737254BE"/>
    <w:rsid w:val="73754CF9"/>
    <w:rsid w:val="73B23DEB"/>
    <w:rsid w:val="73D762AB"/>
    <w:rsid w:val="73DA52B0"/>
    <w:rsid w:val="73E31096"/>
    <w:rsid w:val="742662C4"/>
    <w:rsid w:val="749E7660"/>
    <w:rsid w:val="74A03FE8"/>
    <w:rsid w:val="74B243D2"/>
    <w:rsid w:val="752712A7"/>
    <w:rsid w:val="753009FC"/>
    <w:rsid w:val="754C08B5"/>
    <w:rsid w:val="75526655"/>
    <w:rsid w:val="756118D0"/>
    <w:rsid w:val="759E4081"/>
    <w:rsid w:val="75A16D94"/>
    <w:rsid w:val="75B54D61"/>
    <w:rsid w:val="75BF50F9"/>
    <w:rsid w:val="75DA775E"/>
    <w:rsid w:val="760619F9"/>
    <w:rsid w:val="761D6CBB"/>
    <w:rsid w:val="76273892"/>
    <w:rsid w:val="765029C6"/>
    <w:rsid w:val="768654FA"/>
    <w:rsid w:val="7695269A"/>
    <w:rsid w:val="76B94B4D"/>
    <w:rsid w:val="76D612A6"/>
    <w:rsid w:val="76DA088A"/>
    <w:rsid w:val="76DE4176"/>
    <w:rsid w:val="770150DB"/>
    <w:rsid w:val="77130808"/>
    <w:rsid w:val="776F42E7"/>
    <w:rsid w:val="777325F9"/>
    <w:rsid w:val="77AA06DC"/>
    <w:rsid w:val="783168B3"/>
    <w:rsid w:val="78513E25"/>
    <w:rsid w:val="786C521C"/>
    <w:rsid w:val="78715548"/>
    <w:rsid w:val="78B11291"/>
    <w:rsid w:val="78BD6423"/>
    <w:rsid w:val="78C802BD"/>
    <w:rsid w:val="78C94375"/>
    <w:rsid w:val="78EA467C"/>
    <w:rsid w:val="79167FA7"/>
    <w:rsid w:val="793915B7"/>
    <w:rsid w:val="79865ED5"/>
    <w:rsid w:val="7A0F7536"/>
    <w:rsid w:val="7A662F73"/>
    <w:rsid w:val="7A7C05B3"/>
    <w:rsid w:val="7AF27D17"/>
    <w:rsid w:val="7AF73293"/>
    <w:rsid w:val="7AFF2827"/>
    <w:rsid w:val="7B3837E3"/>
    <w:rsid w:val="7B6E1025"/>
    <w:rsid w:val="7BA265AF"/>
    <w:rsid w:val="7BA86422"/>
    <w:rsid w:val="7BD61E03"/>
    <w:rsid w:val="7BF71D72"/>
    <w:rsid w:val="7C144F19"/>
    <w:rsid w:val="7C427CA5"/>
    <w:rsid w:val="7C670324"/>
    <w:rsid w:val="7CB51C0A"/>
    <w:rsid w:val="7CD000D4"/>
    <w:rsid w:val="7CE326B1"/>
    <w:rsid w:val="7D034405"/>
    <w:rsid w:val="7D0564F7"/>
    <w:rsid w:val="7D185C62"/>
    <w:rsid w:val="7D3E5B38"/>
    <w:rsid w:val="7D515C6D"/>
    <w:rsid w:val="7DA42F4C"/>
    <w:rsid w:val="7DA6216B"/>
    <w:rsid w:val="7DA77077"/>
    <w:rsid w:val="7DE41C9B"/>
    <w:rsid w:val="7E1279D0"/>
    <w:rsid w:val="7E1367F4"/>
    <w:rsid w:val="7E1F4B52"/>
    <w:rsid w:val="7E4446C2"/>
    <w:rsid w:val="7E730E75"/>
    <w:rsid w:val="7E957768"/>
    <w:rsid w:val="7E976D6A"/>
    <w:rsid w:val="7E9A7818"/>
    <w:rsid w:val="7E9F13E6"/>
    <w:rsid w:val="7EBD5ABF"/>
    <w:rsid w:val="7EE075DB"/>
    <w:rsid w:val="7F07677C"/>
    <w:rsid w:val="7F16084F"/>
    <w:rsid w:val="7F19217D"/>
    <w:rsid w:val="7F2561DB"/>
    <w:rsid w:val="7F37233D"/>
    <w:rsid w:val="7F742014"/>
    <w:rsid w:val="7FBD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ECF3DD"/>
  <w15:docId w15:val="{59876836-8074-42DB-B694-D69BED313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uiPriority w:val="99"/>
    <w:qFormat/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hidden/>
    <w:uiPriority w:val="99"/>
    <w:semiHidden/>
    <w:qFormat/>
    <w:pPr>
      <w:spacing w:after="0" w:line="240" w:lineRule="auto"/>
    </w:pPr>
    <w:rPr>
      <w:rFonts w:eastAsiaTheme="minorHAnsi" w:cstheme="minorBidi"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qFormat/>
    <w:pPr>
      <w:widowControl w:val="0"/>
      <w:spacing w:before="0" w:after="0"/>
      <w:jc w:val="both"/>
    </w:pPr>
    <w:rPr>
      <w:rFonts w:ascii="Calibri" w:eastAsia="SimSun" w:hAnsi="Calibri" w:cs="Times New Roman"/>
      <w:kern w:val="2"/>
      <w:sz w:val="20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C0DBA53-AD84-4314-BE3F-3F3F8D6C9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4</TotalTime>
  <Pages>3</Pages>
  <Words>373</Words>
  <Characters>2132</Characters>
  <Application>Microsoft Office Word</Application>
  <DocSecurity>0</DocSecurity>
  <Lines>17</Lines>
  <Paragraphs>4</Paragraphs>
  <ScaleCrop>false</ScaleCrop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伊一</dc:creator>
  <cp:lastModifiedBy>Bilyana Bogdanova</cp:lastModifiedBy>
  <cp:revision>2</cp:revision>
  <cp:lastPrinted>2013-10-03T12:51:00Z</cp:lastPrinted>
  <dcterms:created xsi:type="dcterms:W3CDTF">2020-03-06T09:50:00Z</dcterms:created>
  <dcterms:modified xsi:type="dcterms:W3CDTF">2020-03-06T09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